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CE8A2A" w14:textId="0D3A670D" w:rsidR="007C03F7" w:rsidRPr="009006EF" w:rsidRDefault="000B6193" w:rsidP="00827342">
      <w:pPr>
        <w:widowControl w:val="0"/>
        <w:autoSpaceDE w:val="0"/>
        <w:autoSpaceDN w:val="0"/>
        <w:adjustRightInd w:val="0"/>
        <w:ind w:left="2977" w:right="2925"/>
        <w:jc w:val="both"/>
        <w:rPr>
          <w:rFonts w:ascii="Times" w:hAnsi="Times"/>
          <w:b/>
          <w:bCs/>
          <w:sz w:val="21"/>
          <w:szCs w:val="21"/>
          <w:lang w:val="en-GB"/>
        </w:rPr>
      </w:pPr>
      <w:bookmarkStart w:id="0" w:name="OLE_LINK133"/>
      <w:bookmarkStart w:id="1" w:name="OLE_LINK135"/>
      <w:bookmarkStart w:id="2" w:name="OLE_LINK5"/>
      <w:bookmarkStart w:id="3" w:name="OLE_LINK6"/>
      <w:bookmarkStart w:id="4" w:name="OLE_LINK265"/>
      <w:bookmarkStart w:id="5" w:name="OLE_LINK342"/>
      <w:bookmarkStart w:id="6" w:name="OLE_LINK152"/>
      <w:bookmarkStart w:id="7" w:name="OLE_LINK170"/>
      <w:bookmarkStart w:id="8" w:name="_GoBack"/>
      <w:bookmarkEnd w:id="8"/>
      <w:r>
        <w:rPr>
          <w:rFonts w:ascii="Times" w:hAnsi="Times" w:cs="Times"/>
          <w:bCs/>
          <w:sz w:val="21"/>
          <w:szCs w:val="21"/>
          <w:lang w:val="en-GB"/>
        </w:rPr>
        <w:t>Risk of CVD events</w:t>
      </w:r>
      <w:r w:rsidR="007C03F7" w:rsidRPr="009006EF">
        <w:rPr>
          <w:rFonts w:ascii="Times" w:hAnsi="Times" w:cs="Times"/>
          <w:bCs/>
          <w:sz w:val="21"/>
          <w:szCs w:val="21"/>
          <w:lang w:val="en-GB"/>
        </w:rPr>
        <w:t xml:space="preserve"> according to predictive factors at baseline </w:t>
      </w:r>
      <w:r w:rsidR="00E225B9" w:rsidRPr="009006EF">
        <w:rPr>
          <w:rFonts w:ascii="Times" w:hAnsi="Times" w:cs="Times"/>
          <w:bCs/>
          <w:sz w:val="21"/>
          <w:szCs w:val="21"/>
          <w:lang w:val="en-GB"/>
        </w:rPr>
        <w:t>-</w:t>
      </w:r>
      <w:r w:rsidR="007C03F7" w:rsidRPr="009006EF">
        <w:rPr>
          <w:rFonts w:ascii="Times" w:hAnsi="Times" w:cs="Times"/>
          <w:bCs/>
          <w:sz w:val="21"/>
          <w:szCs w:val="21"/>
          <w:lang w:val="en-GB"/>
        </w:rPr>
        <w:t xml:space="preserve"> gender-age adjusted</w:t>
      </w:r>
      <w:r w:rsidR="00E225B9" w:rsidRPr="009006EF">
        <w:rPr>
          <w:rFonts w:ascii="Times" w:hAnsi="Times" w:cs="Times"/>
          <w:bCs/>
          <w:sz w:val="21"/>
          <w:szCs w:val="21"/>
          <w:lang w:val="en-GB"/>
        </w:rPr>
        <w:t xml:space="preserve"> associations</w:t>
      </w:r>
      <w:r w:rsidR="00BD789C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bookmarkStart w:id="9" w:name="OLE_LINK446"/>
      <w:bookmarkStart w:id="10" w:name="OLE_LINK447"/>
      <w:r w:rsidR="0081702A">
        <w:rPr>
          <w:rFonts w:ascii="Times" w:hAnsi="Times" w:cs="Times"/>
          <w:bCs/>
          <w:sz w:val="21"/>
          <w:szCs w:val="21"/>
          <w:lang w:val="en-GB"/>
        </w:rPr>
        <w:t>with</w:t>
      </w:r>
      <w:r w:rsidR="00BD789C" w:rsidRPr="009006EF">
        <w:rPr>
          <w:rFonts w:ascii="Times" w:hAnsi="Times" w:cs="Times"/>
          <w:bCs/>
          <w:sz w:val="21"/>
          <w:szCs w:val="21"/>
          <w:lang w:val="en-GB"/>
        </w:rPr>
        <w:t xml:space="preserve"> </w:t>
      </w:r>
      <w:r w:rsidR="0081702A">
        <w:rPr>
          <w:rFonts w:ascii="Times" w:hAnsi="Times" w:cs="Times"/>
          <w:bCs/>
          <w:sz w:val="21"/>
          <w:szCs w:val="21"/>
          <w:lang w:val="en-GB"/>
        </w:rPr>
        <w:t>complete</w:t>
      </w:r>
      <w:r w:rsidR="005F5274">
        <w:rPr>
          <w:rFonts w:ascii="Times" w:hAnsi="Times" w:cs="Times"/>
          <w:bCs/>
          <w:sz w:val="21"/>
          <w:szCs w:val="21"/>
          <w:lang w:val="en-GB"/>
        </w:rPr>
        <w:t xml:space="preserve"> data </w:t>
      </w:r>
      <w:r w:rsidR="00602C47">
        <w:rPr>
          <w:rFonts w:ascii="Times" w:hAnsi="Times" w:cs="Times"/>
          <w:bCs/>
          <w:sz w:val="21"/>
          <w:szCs w:val="21"/>
          <w:lang w:val="en-GB"/>
        </w:rPr>
        <w:t>for all the risk factors or only for the factor analysed in each mode</w:t>
      </w:r>
      <w:bookmarkEnd w:id="9"/>
      <w:bookmarkEnd w:id="10"/>
      <w:r w:rsidR="00602C47">
        <w:rPr>
          <w:rFonts w:ascii="Times" w:hAnsi="Times" w:cs="Times"/>
          <w:bCs/>
          <w:sz w:val="21"/>
          <w:szCs w:val="21"/>
          <w:lang w:val="en-GB"/>
        </w:rPr>
        <w:t>l</w:t>
      </w:r>
      <w:r w:rsidR="003C6678">
        <w:rPr>
          <w:rFonts w:ascii="Times" w:hAnsi="Times" w:cs="Times"/>
          <w:bCs/>
          <w:sz w:val="21"/>
          <w:szCs w:val="21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2061"/>
        <w:gridCol w:w="1628"/>
        <w:gridCol w:w="701"/>
        <w:gridCol w:w="1529"/>
        <w:gridCol w:w="860"/>
        <w:gridCol w:w="701"/>
        <w:gridCol w:w="1529"/>
        <w:gridCol w:w="860"/>
      </w:tblGrid>
      <w:tr w:rsidR="00827342" w:rsidRPr="009006EF" w14:paraId="054FA313" w14:textId="24E4EF5C" w:rsidTr="0078250F">
        <w:trPr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04EAC68F" w14:textId="77777777" w:rsidR="00827342" w:rsidRPr="009006EF" w:rsidRDefault="00827342" w:rsidP="00D7775E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gridSpan w:val="3"/>
            <w:tcBorders>
              <w:right w:val="single" w:sz="4" w:space="0" w:color="auto"/>
            </w:tcBorders>
            <w:vAlign w:val="center"/>
          </w:tcPr>
          <w:p w14:paraId="4A785487" w14:textId="2DA92B48" w:rsidR="00827342" w:rsidRPr="00827342" w:rsidRDefault="005F5274" w:rsidP="00602C4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Complete data</w:t>
            </w:r>
            <w:r w:rsidR="00602C47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 xml:space="preserve"> for each fa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BF57C3" w14:textId="31F41D5C" w:rsidR="00827342" w:rsidRPr="00827342" w:rsidRDefault="005F5274" w:rsidP="00602C4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Complete data</w:t>
            </w:r>
            <w:r w:rsidR="00602C47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 xml:space="preserve"> for all </w:t>
            </w:r>
            <w:r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 xml:space="preserve">the </w:t>
            </w:r>
            <w:r w:rsidR="00602C47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factors</w:t>
            </w:r>
          </w:p>
        </w:tc>
      </w:tr>
      <w:tr w:rsidR="00827342" w:rsidRPr="009006EF" w14:paraId="3F150675" w14:textId="3096CEA6" w:rsidTr="00827342">
        <w:trPr>
          <w:jc w:val="center"/>
        </w:trPr>
        <w:tc>
          <w:tcPr>
            <w:tcW w:w="0" w:type="auto"/>
            <w:gridSpan w:val="2"/>
            <w:vMerge/>
            <w:vAlign w:val="center"/>
          </w:tcPr>
          <w:p w14:paraId="4D4C4C32" w14:textId="77777777" w:rsidR="00827342" w:rsidRPr="009006EF" w:rsidRDefault="00827342" w:rsidP="00D7775E">
            <w:pPr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F5BB2DD" w14:textId="77777777" w:rsidR="00827342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 xml:space="preserve">No. of </w:t>
            </w:r>
          </w:p>
          <w:p w14:paraId="03140949" w14:textId="3BE9946A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2B4F74F" w14:textId="77777777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0579C" w14:textId="77777777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82354B" w14:textId="77777777" w:rsidR="00827342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 xml:space="preserve">No. of </w:t>
            </w:r>
          </w:p>
          <w:p w14:paraId="6756BF01" w14:textId="11432716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181A0" w14:textId="5526057B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2850E" w14:textId="2EAD13AE" w:rsidR="00827342" w:rsidRPr="009006EF" w:rsidRDefault="00827342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</w:t>
            </w:r>
          </w:p>
        </w:tc>
      </w:tr>
      <w:tr w:rsidR="0078250F" w:rsidRPr="009006EF" w14:paraId="1D39858C" w14:textId="3E374041" w:rsidTr="0082734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4A59CE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0823BE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1F41579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8CA6F6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467</w:t>
            </w:r>
          </w:p>
          <w:p w14:paraId="791FF00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9485AE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47D4390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.27 (1.77-2.8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D2EC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3017F1E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CA2AB6B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638</w:t>
            </w:r>
          </w:p>
          <w:p w14:paraId="0EDDB1AF" w14:textId="67970CDF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52194809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  <w:p w14:paraId="3CEF06CF" w14:textId="2EED509F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2.36 (1.79-3.0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13AA4F3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</w:p>
          <w:p w14:paraId="68A8D31B" w14:textId="21D6D92B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29CEAD59" w14:textId="2FB79651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2C511B1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D44983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Wome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B90DC9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8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C29F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927B6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37E0BE" w14:textId="28D5C18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236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462C4A90" w14:textId="4A5606C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0E5D4B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417A98FB" w14:textId="0F1DE51C" w:rsidTr="00827342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78DD050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521795C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e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6DD97C8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151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4B8A6E2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95 (1.74-2.18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B1A45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23475A2" w14:textId="2B6DE47C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57BAC65" w14:textId="614E2CE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98 (1.72-2.28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8EB1501" w14:textId="0F1D470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bookmarkStart w:id="11" w:name="OLE_LINK322"/>
            <w:bookmarkStart w:id="12" w:name="OLE_LINK323"/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  <w:bookmarkEnd w:id="11"/>
            <w:bookmarkEnd w:id="12"/>
          </w:p>
        </w:tc>
      </w:tr>
      <w:tr w:rsidR="0078250F" w:rsidRPr="009006EF" w14:paraId="7282F64D" w14:textId="3D9172D2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74B9DA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AEB68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4226FF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71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2DA7A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66EF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AD25686" w14:textId="31E3225E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5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14FBD974" w14:textId="713A985A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FEEC99E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7D0091C6" w14:textId="56B97861" w:rsidTr="00827342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52FE3A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E5F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F01FA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3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EFA8A3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4 (1.12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94CC81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A6E9B3" w14:textId="71AA484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0FB61" w14:textId="6FF3B9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34 (1.20-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4C141B" w14:textId="741F0556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549F72B1" w14:textId="15AC14BF" w:rsidTr="00827342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9E563E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0372C7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FB212B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D84105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77 (1.58-1.98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436C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4B5E8E2" w14:textId="2CA3238F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43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EEA099C" w14:textId="651C9EDD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84 (1.62-2.09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5A49B10" w14:textId="16077069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bookmarkStart w:id="13" w:name="OLE_LINK25"/>
            <w:bookmarkStart w:id="14" w:name="OLE_LINK26"/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  <w:bookmarkEnd w:id="13"/>
            <w:bookmarkEnd w:id="14"/>
          </w:p>
        </w:tc>
      </w:tr>
      <w:tr w:rsidR="0078250F" w:rsidRPr="009006EF" w14:paraId="0912051D" w14:textId="16DD66B8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3FFD47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88746E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8B7EC0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3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78A4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B0EB0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F2FAC17" w14:textId="0997EA1D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59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3AF5B129" w14:textId="367023BE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6BA5345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74BEBFC6" w14:textId="75196145" w:rsidTr="00827342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135AEBA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0E148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36F3E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3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437FC3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35 (1.22-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D3001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A9DAC0" w14:textId="23FD00C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E6FD" w14:textId="0718015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30 (1.14-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580C9" w14:textId="3EF783B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50988F9A" w14:textId="731A8E6F" w:rsidTr="0082734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4D0180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4E376DC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F7B814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6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01C332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67 (1.51-1.86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414C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7DE9DE9" w14:textId="3C1291A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76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46FCD8BF" w14:textId="38844CDC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67 (1.47-1.89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CD73C59" w14:textId="46855DCD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7693D905" w14:textId="4832FE45" w:rsidTr="0082734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07C9E76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67BE454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0975D61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8A2396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214</w:t>
            </w:r>
          </w:p>
          <w:p w14:paraId="527FBA4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22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919AA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8BC597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63 (1.45-1.83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11621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067AB90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F6A8D95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437</w:t>
            </w:r>
          </w:p>
          <w:p w14:paraId="3536DC72" w14:textId="25C665C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056C5F10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  <w:p w14:paraId="2EF50872" w14:textId="2987974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77 (1.55-2.02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1C2FD38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</w:p>
          <w:p w14:paraId="67517208" w14:textId="40792E4D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4FEF0A19" w14:textId="3A909C5C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F9800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1EB1D6C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7894D4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63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66BDD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8CBBA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2FD94A4" w14:textId="473B0BD6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74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20E74AE1" w14:textId="03F21B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8CB4E23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61E3DC06" w14:textId="0A8170F5" w:rsidTr="00827342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06350C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1F9BA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A2D43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90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B53D6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1 (1.09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02051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CD951" w14:textId="3F41DF58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4C6" w14:textId="7A144F6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20 (1.08-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D70B1F" w14:textId="78367AC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0007</w:t>
            </w:r>
          </w:p>
        </w:tc>
      </w:tr>
      <w:tr w:rsidR="0078250F" w:rsidRPr="009006EF" w14:paraId="21DEB470" w14:textId="2ED26CDE" w:rsidTr="0082734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D7CBE0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591F9E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C2D5FD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9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33C2D981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89 (1.61-2.21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F034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0F14100" w14:textId="5D21FB3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22B81BC2" w14:textId="5D11213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90 (1.60-2.25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9A75ADC" w14:textId="7533739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10ADCBD7" w14:textId="04559E70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7BD013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8E423E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341F9B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838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51575B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51A29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80B08C6" w14:textId="7BAEB14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41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0525AC1F" w14:textId="51E5A44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3ABF378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74718C23" w14:textId="56A8390E" w:rsidTr="0082734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671A3C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0A4539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B26D8E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69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5C5B55E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56 (1.39-1.74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6C1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561459F0" w14:textId="77D33A18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3010BF9D" w14:textId="71DBCB3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52 (1.34-1.73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0EA1AE99" w14:textId="180F3F18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27A923CF" w14:textId="6BB3D542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431A11C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A28CAE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9FC979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508B5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FE82B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C0C93E" w14:textId="7D689424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9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74EBA6CA" w14:textId="1BF42E0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092F39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25BC4523" w14:textId="14658D6E" w:rsidTr="0082734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1ECF7539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D0C7F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93909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09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1FC0F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86 (0.74-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3B573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7AA668" w14:textId="300818CC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A8E6" w14:textId="019564E9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83 (0.71-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F61D9" w14:textId="5B4CE6E1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02</w:t>
            </w:r>
          </w:p>
        </w:tc>
      </w:tr>
      <w:tr w:rsidR="0078250F" w:rsidRPr="009006EF" w14:paraId="224C06CE" w14:textId="78896DBD" w:rsidTr="0082734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42B5193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55A7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BBD73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68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53BAF2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81 (0.70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BF73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4D5055" w14:textId="41AC1D5B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C7A5" w14:textId="30423456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75 (0.63-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3D66F" w14:textId="76DE8A1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002</w:t>
            </w:r>
          </w:p>
        </w:tc>
      </w:tr>
      <w:tr w:rsidR="0078250F" w:rsidRPr="009006EF" w14:paraId="2C2129FD" w14:textId="04863406" w:rsidTr="0082734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9ADCF5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BF954B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734BFB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326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2DAB761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1 (0.85-1.20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58E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6FC8A3E" w14:textId="02EEFE5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73F27EC1" w14:textId="5263FC01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97 (0.80-1.17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B867989" w14:textId="60C78B0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73</w:t>
            </w:r>
          </w:p>
        </w:tc>
      </w:tr>
      <w:tr w:rsidR="0078250F" w:rsidRPr="009006EF" w14:paraId="3D86CABA" w14:textId="60F14ED0" w:rsidTr="00827342">
        <w:trPr>
          <w:jc w:val="center"/>
        </w:trPr>
        <w:tc>
          <w:tcPr>
            <w:tcW w:w="0" w:type="auto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F54A77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DA9C19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3475C37C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4D933E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894</w:t>
            </w:r>
          </w:p>
          <w:p w14:paraId="3BA9062D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642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5EBD5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7392C05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29 (1.18-1.41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AC97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4D3FA2B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9FC74A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189</w:t>
            </w:r>
          </w:p>
          <w:p w14:paraId="5DAB6659" w14:textId="7DAD358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50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622C7AA1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  <w:p w14:paraId="42373CA9" w14:textId="5F69677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34 (1.21-1.49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9B2955F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</w:p>
          <w:p w14:paraId="24697DCC" w14:textId="03193B4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bookmarkStart w:id="15" w:name="OLE_LINK18"/>
            <w:bookmarkStart w:id="16" w:name="OLE_LINK19"/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  <w:bookmarkEnd w:id="15"/>
            <w:bookmarkEnd w:id="16"/>
          </w:p>
        </w:tc>
      </w:tr>
      <w:tr w:rsidR="0078250F" w:rsidRPr="009006EF" w14:paraId="0E375998" w14:textId="7E0BB4BA" w:rsidTr="0082734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771C09A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9AB1B7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04498F4F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150B6C7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2084</w:t>
            </w:r>
          </w:p>
          <w:p w14:paraId="724CF5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452</w:t>
            </w:r>
          </w:p>
        </w:tc>
        <w:tc>
          <w:tcPr>
            <w:tcW w:w="0" w:type="auto"/>
            <w:tcBorders>
              <w:top w:val="dotDotDash" w:sz="4" w:space="0" w:color="auto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0D80D09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21CEF86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34 (1.21-1.48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CBFE5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15FA6F50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78EA7B9D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320</w:t>
            </w:r>
          </w:p>
          <w:p w14:paraId="069ACF88" w14:textId="569529A6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374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vAlign w:val="center"/>
          </w:tcPr>
          <w:p w14:paraId="7A02C2A4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  <w:p w14:paraId="295AFAD8" w14:textId="56F1F6DB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42 (1.26-1.59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B9801E8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</w:p>
          <w:p w14:paraId="22213790" w14:textId="318DECA9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75FCB6E9" w14:textId="6F5D49AE" w:rsidTr="0082734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C74CE7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822B36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6496B8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839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9AF169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D01DAE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9DB22A9" w14:textId="336BA9A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62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nil"/>
            </w:tcBorders>
            <w:vAlign w:val="center"/>
          </w:tcPr>
          <w:p w14:paraId="5760C6B1" w14:textId="2CBCDEE5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8E08528" w14:textId="77777777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</w:tc>
      </w:tr>
      <w:tr w:rsidR="0078250F" w:rsidRPr="009006EF" w14:paraId="287B20D6" w14:textId="08612D92" w:rsidTr="0082734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B0200D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6E6AC58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A6E7207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375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A194A0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0.71 (0.66-0.78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93C44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48E8F684" w14:textId="44578E0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07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nil"/>
            </w:tcBorders>
            <w:vAlign w:val="center"/>
          </w:tcPr>
          <w:p w14:paraId="1ABD8ABD" w14:textId="64BFC650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0.72 (0.66-0.80)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131DEBF2" w14:textId="2C27E413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tr w:rsidR="0078250F" w:rsidRPr="009006EF" w14:paraId="570A6815" w14:textId="7DF15556" w:rsidTr="00827342">
        <w:trPr>
          <w:jc w:val="center"/>
        </w:trPr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7746E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A6CC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No</w:t>
            </w:r>
          </w:p>
          <w:p w14:paraId="439B55A6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Yes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318E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458</w:t>
            </w:r>
          </w:p>
          <w:p w14:paraId="3D42415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594</w:t>
            </w:r>
          </w:p>
        </w:tc>
        <w:tc>
          <w:tcPr>
            <w:tcW w:w="0" w:type="auto"/>
            <w:tcBorders>
              <w:top w:val="dotDotDash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0D7DB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00</w:t>
            </w:r>
          </w:p>
          <w:p w14:paraId="33F5CA12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1.39 (1.27-1.53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55E263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</w:p>
          <w:p w14:paraId="34DAE59A" w14:textId="77777777" w:rsidR="0078250F" w:rsidRPr="009006E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9006EF">
              <w:rPr>
                <w:rFonts w:ascii="Times" w:hAnsi="Times" w:cs="Times"/>
                <w:bCs/>
                <w:sz w:val="21"/>
                <w:szCs w:val="21"/>
                <w:lang w:val="en-GB"/>
              </w:rPr>
              <w:t>&lt;0.0001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FBA9D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237</w:t>
            </w:r>
          </w:p>
          <w:p w14:paraId="152AD825" w14:textId="20D71BB6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457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56DCB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00</w:t>
            </w:r>
          </w:p>
          <w:p w14:paraId="77CC47A1" w14:textId="7B31C3C2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1.34 (1.20-1.49)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2FE077" w14:textId="77777777" w:rsidR="0078250F" w:rsidRPr="0078250F" w:rsidRDefault="0078250F" w:rsidP="0078250F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</w:rPr>
            </w:pPr>
          </w:p>
          <w:p w14:paraId="2E63CDD0" w14:textId="2AC2F9CB" w:rsidR="0078250F" w:rsidRPr="0078250F" w:rsidRDefault="0078250F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1"/>
                <w:szCs w:val="21"/>
                <w:lang w:val="en-GB"/>
              </w:rPr>
            </w:pPr>
            <w:r w:rsidRPr="0078250F">
              <w:rPr>
                <w:rFonts w:ascii="Times" w:hAnsi="Times" w:cs="Times"/>
                <w:bCs/>
                <w:sz w:val="21"/>
                <w:szCs w:val="21"/>
              </w:rPr>
              <w:t>&lt;0.0001</w:t>
            </w:r>
          </w:p>
        </w:tc>
      </w:tr>
      <w:bookmarkEnd w:id="0"/>
      <w:bookmarkEnd w:id="1"/>
    </w:tbl>
    <w:p w14:paraId="44E4FD19" w14:textId="77777777" w:rsidR="007C03F7" w:rsidRPr="009006EF" w:rsidRDefault="007C03F7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60D12F12" w14:textId="77777777" w:rsidR="00714B29" w:rsidRPr="009006EF" w:rsidRDefault="00714B29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 w:cs="Times"/>
          <w:bCs/>
          <w:sz w:val="20"/>
          <w:szCs w:val="20"/>
          <w:lang w:val="en-GB"/>
        </w:rPr>
      </w:pPr>
    </w:p>
    <w:p w14:paraId="25ADBE5A" w14:textId="61F9ABDA" w:rsidR="00792312" w:rsidRPr="009006EF" w:rsidRDefault="00792312">
      <w:pPr>
        <w:rPr>
          <w:rFonts w:ascii="Times" w:hAnsi="Times" w:cs="Times"/>
          <w:bCs/>
          <w:sz w:val="20"/>
          <w:szCs w:val="20"/>
          <w:lang w:val="en-GB"/>
        </w:rPr>
      </w:pPr>
      <w:bookmarkStart w:id="17" w:name="OLE_LINK13"/>
      <w:bookmarkStart w:id="18" w:name="OLE_LINK14"/>
    </w:p>
    <w:p w14:paraId="35BC3978" w14:textId="71EA032C" w:rsidR="008328C9" w:rsidRPr="009006EF" w:rsidRDefault="008328C9" w:rsidP="008328C9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t xml:space="preserve">Risk of incident CVD factors according to the same factors at baseline - summary of </w:t>
      </w:r>
      <w:r w:rsidR="0095425A" w:rsidRPr="009006EF">
        <w:rPr>
          <w:rFonts w:ascii="Times" w:hAnsi="Times" w:cs="Times"/>
          <w:bCs/>
          <w:sz w:val="20"/>
          <w:szCs w:val="20"/>
          <w:lang w:val="en-GB"/>
        </w:rPr>
        <w:t>gender</w:t>
      </w:r>
      <w:r w:rsidR="00F013FD" w:rsidRPr="009006EF">
        <w:rPr>
          <w:rFonts w:ascii="Times" w:hAnsi="Times" w:cs="Times"/>
          <w:bCs/>
          <w:sz w:val="20"/>
          <w:szCs w:val="20"/>
          <w:lang w:val="en-GB"/>
        </w:rPr>
        <w:t>-age</w:t>
      </w:r>
      <w:r w:rsidR="0095425A" w:rsidRPr="009006EF">
        <w:rPr>
          <w:rFonts w:ascii="Times" w:hAnsi="Times" w:cs="Times"/>
          <w:bCs/>
          <w:sz w:val="20"/>
          <w:szCs w:val="20"/>
          <w:lang w:val="en-GB"/>
        </w:rPr>
        <w:t xml:space="preserve"> </w:t>
      </w:r>
      <w:r w:rsidRPr="009006EF">
        <w:rPr>
          <w:rFonts w:ascii="Times" w:hAnsi="Times" w:cs="Times"/>
          <w:bCs/>
          <w:sz w:val="20"/>
          <w:szCs w:val="20"/>
          <w:lang w:val="en-GB"/>
        </w:rPr>
        <w:t>adjusted associations</w:t>
      </w:r>
      <w:r w:rsidR="00FA31AF" w:rsidRPr="009006EF">
        <w:rPr>
          <w:rFonts w:ascii="Times" w:hAnsi="Times" w:cs="Times"/>
          <w:bCs/>
          <w:sz w:val="20"/>
          <w:szCs w:val="20"/>
          <w:lang w:val="en-GB"/>
        </w:rPr>
        <w:t xml:space="preserve"> </w:t>
      </w:r>
      <w:r w:rsidR="005F5274">
        <w:rPr>
          <w:rFonts w:ascii="Times" w:hAnsi="Times" w:cs="Times"/>
          <w:bCs/>
          <w:sz w:val="20"/>
          <w:szCs w:val="20"/>
          <w:lang w:val="en-GB"/>
        </w:rPr>
        <w:t>in volunteers with complete</w:t>
      </w:r>
      <w:r w:rsidR="00602C47" w:rsidRPr="00602C47">
        <w:rPr>
          <w:rFonts w:ascii="Times" w:hAnsi="Times" w:cs="Times"/>
          <w:bCs/>
          <w:sz w:val="20"/>
          <w:szCs w:val="20"/>
          <w:lang w:val="en-GB"/>
        </w:rPr>
        <w:t xml:space="preserve"> data </w:t>
      </w:r>
      <w:r w:rsidR="005F5274">
        <w:rPr>
          <w:rFonts w:ascii="Times" w:hAnsi="Times" w:cs="Times"/>
          <w:bCs/>
          <w:sz w:val="20"/>
          <w:szCs w:val="20"/>
          <w:lang w:val="en-GB"/>
        </w:rPr>
        <w:t xml:space="preserve">for the </w:t>
      </w:r>
      <w:r w:rsidR="00602C47" w:rsidRPr="00602C47">
        <w:rPr>
          <w:rFonts w:ascii="Times" w:hAnsi="Times" w:cs="Times"/>
          <w:bCs/>
          <w:sz w:val="20"/>
          <w:szCs w:val="20"/>
          <w:lang w:val="en-GB"/>
        </w:rPr>
        <w:t xml:space="preserve">risk </w:t>
      </w:r>
      <w:r w:rsidR="00602C47">
        <w:rPr>
          <w:rFonts w:ascii="Times" w:hAnsi="Times" w:cs="Times"/>
          <w:bCs/>
          <w:sz w:val="20"/>
          <w:szCs w:val="20"/>
          <w:lang w:val="en-GB"/>
        </w:rPr>
        <w:t>factor</w:t>
      </w:r>
      <w:r w:rsidR="005F5274">
        <w:rPr>
          <w:rFonts w:ascii="Times" w:hAnsi="Times" w:cs="Times"/>
          <w:bCs/>
          <w:sz w:val="20"/>
          <w:szCs w:val="20"/>
          <w:lang w:val="en-GB"/>
        </w:rPr>
        <w:t xml:space="preserve"> analysed in each model</w:t>
      </w:r>
      <w:r w:rsidRPr="009006EF">
        <w:rPr>
          <w:rFonts w:ascii="Times" w:hAnsi="Times" w:cs="Times"/>
          <w:bCs/>
          <w:sz w:val="20"/>
          <w:szCs w:val="20"/>
          <w:lang w:val="en-GB"/>
        </w:rPr>
        <w:t>.</w:t>
      </w:r>
      <w:bookmarkEnd w:id="2"/>
      <w:bookmarkEnd w:id="3"/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70"/>
        <w:gridCol w:w="1558"/>
        <w:gridCol w:w="1334"/>
        <w:gridCol w:w="1334"/>
        <w:gridCol w:w="1334"/>
        <w:gridCol w:w="1334"/>
        <w:gridCol w:w="1398"/>
        <w:gridCol w:w="1334"/>
        <w:gridCol w:w="1334"/>
        <w:gridCol w:w="1334"/>
        <w:gridCol w:w="1334"/>
      </w:tblGrid>
      <w:tr w:rsidR="008328C9" w:rsidRPr="009006EF" w14:paraId="04F74024" w14:textId="77777777" w:rsidTr="0095425A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10F58F28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3781ADD9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cident factors</w:t>
            </w:r>
          </w:p>
        </w:tc>
      </w:tr>
      <w:tr w:rsidR="0095425A" w:rsidRPr="009006EF" w14:paraId="7B42649B" w14:textId="77777777" w:rsidTr="0095425A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1C64648B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5271FC91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9F318DE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E0E06D0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B2857AA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5B80992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Non-moderate</w:t>
            </w:r>
          </w:p>
          <w:p w14:paraId="105406C6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</w:t>
            </w:r>
          </w:p>
          <w:p w14:paraId="0294A084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1ADE9F7A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</w:t>
            </w:r>
          </w:p>
          <w:p w14:paraId="6998D5A6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27493957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F2997FF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</w:t>
            </w:r>
          </w:p>
          <w:p w14:paraId="39B8DFDD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470ED0B" w14:textId="77777777" w:rsidR="008328C9" w:rsidRPr="009006EF" w:rsidRDefault="008328C9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</w:tr>
      <w:tr w:rsidR="003032B2" w:rsidRPr="009006EF" w14:paraId="7607ED04" w14:textId="77777777" w:rsidTr="00792312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D1A958E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19" w:name="OLE_LINK84"/>
            <w:bookmarkStart w:id="20" w:name="OLE_LINK85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  <w:bookmarkEnd w:id="19"/>
            <w:bookmarkEnd w:id="20"/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3FE83D2E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4B7FEA52" w14:textId="01EAFF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54D391D" w14:textId="3E87ECAE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D9D9D9" w:themeFill="background1" w:themeFillShade="D9"/>
            <w:vAlign w:val="center"/>
          </w:tcPr>
          <w:p w14:paraId="7E94C188" w14:textId="424D0C50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BD180DC" w14:textId="07481A1C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4D7C714D" w14:textId="77777777" w:rsidR="003032B2" w:rsidRPr="009006EF" w:rsidRDefault="003032B2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F49348B" w14:textId="3A1370D0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1 (1.06-1.82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67169F3" w14:textId="0491B031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7FA649F" w14:textId="3A70E2FF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BF2FD55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3ED69FC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3032B2" w:rsidRPr="009006EF" w14:paraId="424E8438" w14:textId="77777777" w:rsidTr="0079231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91CB80D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DCD9F77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6B82C7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B84F160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62CA4A1" w14:textId="5E971882" w:rsidR="003032B2" w:rsidRPr="009006EF" w:rsidRDefault="003032B2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0 (1.27-1.9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9B4632A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84D48AF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7EA0FF4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972EE31" w14:textId="7DDC160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9288C83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3A37F11" w14:textId="77777777" w:rsidR="003032B2" w:rsidRPr="009006EF" w:rsidRDefault="003032B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BF37F3" w:rsidRPr="009006EF" w14:paraId="6EA86B46" w14:textId="77777777" w:rsidTr="008E51E6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59333867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1D079C04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F720C8E" w14:textId="77777777" w:rsidR="00BF37F3" w:rsidRPr="009006EF" w:rsidRDefault="00BF37F3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7F8FBB3" w14:textId="55589E78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7 (1.39-1.77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5DCEF59" w14:textId="5987EA3D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F3C9169" w14:textId="77777777" w:rsidR="00BF37F3" w:rsidRPr="009006EF" w:rsidRDefault="00BF37F3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77D703B1" w14:textId="01A360A9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9-1.2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226ADD4F" w14:textId="77777777" w:rsidR="00BF37F3" w:rsidRPr="009006EF" w:rsidRDefault="00BF37F3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EB59FC1" w14:textId="78B8F03E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6-1.27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52611EF" w14:textId="77777777" w:rsidR="00BF37F3" w:rsidRPr="009006EF" w:rsidRDefault="00BF37F3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8BE6BBA" w14:textId="408AD1E5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6 (1.17-1.36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C37BCBF" w14:textId="12B889C6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3150E718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7BE595E" w14:textId="61532251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5BDD1B51" w14:textId="77777777" w:rsidR="00BF37F3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2C770FDD" w14:textId="6F2D210C" w:rsidR="00792312" w:rsidRPr="009006EF" w:rsidRDefault="00345E57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2 (0.85-0.99)</w:t>
            </w:r>
          </w:p>
        </w:tc>
      </w:tr>
      <w:tr w:rsidR="00BF37F3" w:rsidRPr="009006EF" w14:paraId="53F2A825" w14:textId="77777777" w:rsidTr="008E51E6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4E283C0A" w14:textId="4C6DD8DA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  <w:hideMark/>
          </w:tcPr>
          <w:p w14:paraId="78941CC7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20F3A1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C2F52B6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E84E72E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BA5D276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387D15C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C777DC0" w14:textId="6A52FF12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53 (0.50-0.56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F202BF5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0431D8F" w14:textId="77A12A8C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9D1E2B3" w14:textId="77777777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341B95" w:rsidRPr="009006EF" w14:paraId="5F2C7DE4" w14:textId="77777777" w:rsidTr="0079231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1F29795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21" w:name="OLE_LINK98"/>
            <w:bookmarkStart w:id="22" w:name="OLE_LINK99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  <w:bookmarkEnd w:id="21"/>
            <w:bookmarkEnd w:id="22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5210002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E0A1ACE" w14:textId="46B06BF4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54B30EA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445F0E2" w14:textId="677CB7E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A371499" w14:textId="68D017D4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E1E0D38" w14:textId="34361E8D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11EDFCCE" w14:textId="56BFEF4F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2082E32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EE11951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C951AA8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341B95" w:rsidRPr="009006EF" w14:paraId="23ED3116" w14:textId="77777777" w:rsidTr="00792312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48E66C05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CACDA3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3FCD8A" w14:textId="4258A906" w:rsidR="00341B95" w:rsidRPr="009006EF" w:rsidRDefault="00341B95" w:rsidP="006C79D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0 (1.33-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7BD137A" w14:textId="1CB48514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BA1222F" w14:textId="4FFF98A4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9 (1.11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A9505F" w14:textId="737BAC80" w:rsidR="00341B95" w:rsidRPr="009006EF" w:rsidRDefault="00341B95" w:rsidP="0084168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3 (1.37-1.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D2A8C" w14:textId="0BF33F6F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0 (1.02-1.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5D61520" w14:textId="46B1D080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9 (0.92-1.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0F5456A" w14:textId="76E51783" w:rsidR="00341B95" w:rsidRPr="009006EF" w:rsidRDefault="00341B95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834DAE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C74D6B7" w14:textId="6E42C5F2" w:rsidR="00341B95" w:rsidRPr="009006EF" w:rsidRDefault="00341B95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</w:t>
            </w:r>
            <w:r w:rsidR="003A3C9F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9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95DF0D6" w14:textId="6EC56647" w:rsidR="00341B95" w:rsidRPr="009006EF" w:rsidRDefault="00341B9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 (1.00-1.1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341B95" w:rsidRPr="009006EF" w14:paraId="40156DAF" w14:textId="77777777" w:rsidTr="00AC073B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D80EFD5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67DAC3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E44EB7D" w14:textId="2E97B919" w:rsidR="00341B95" w:rsidRPr="009006EF" w:rsidRDefault="00341B95" w:rsidP="006C79D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74 (1.51-2.01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50AD9A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C4C9AD6" w14:textId="0577142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1 (1.02-1.2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1DCBBF0" w14:textId="78A91EC1" w:rsidR="00341B95" w:rsidRPr="009006EF" w:rsidRDefault="00341B95" w:rsidP="00C376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9 (1.40-1.81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C22C8DE" w14:textId="2C362001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6 (0.97-1.16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1D80CF08" w14:textId="676E6DC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9 (1.01-1.19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1932C56" w14:textId="6B4BD68D" w:rsidR="00341B95" w:rsidRPr="009006EF" w:rsidRDefault="00341B95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37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618D58E" w14:textId="4206219D" w:rsidR="00341B95" w:rsidRPr="009006EF" w:rsidRDefault="00341B95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2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5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1C57B3B" w14:textId="38B0C3F8" w:rsidR="00341B95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1 (1.10-1.32</w:t>
            </w:r>
            <w:r w:rsidR="00341B95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AC073B" w:rsidRPr="009006EF" w14:paraId="04E39A87" w14:textId="77777777" w:rsidTr="00AC073B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11DB81B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C2C9C01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669B50C" w14:textId="48DD51A6" w:rsidR="00AC073B" w:rsidRPr="009006EF" w:rsidRDefault="00AC073B" w:rsidP="00826C2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053494D" w14:textId="1A0BB29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62FF4CD" w14:textId="1CF966C6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8CF309E" w14:textId="2274D0C5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F88F68F" w14:textId="7679E2E4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467D1FF" w14:textId="2F94643C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DEFFBD3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9CC5D6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B5E8A11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AC073B" w:rsidRPr="009006EF" w14:paraId="31738B41" w14:textId="77777777" w:rsidTr="00AC073B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AABD32F" w14:textId="41348E40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CD17703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CF65C3" w14:textId="31D1265E" w:rsidR="00AC073B" w:rsidRPr="009006EF" w:rsidRDefault="00AC073B" w:rsidP="00826C2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0 (1.06-1.3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17FC21A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465E99" w14:textId="51813E30" w:rsidR="00AC073B" w:rsidRPr="009006EF" w:rsidRDefault="00AC073B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10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7F6DD" w14:textId="3D02300D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2 (0.92-1.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9B6499D" w14:textId="17FA39DE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6 (0.98-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132D0E5" w14:textId="5542EAD2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7 (0.90-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584B843" w14:textId="6EB5BA68" w:rsidR="00AC073B" w:rsidRPr="009006EF" w:rsidRDefault="00AC073B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9-1.2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9D985D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BEB0033" w14:textId="40076E56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3 (0.86-1.01)</w:t>
            </w:r>
          </w:p>
        </w:tc>
      </w:tr>
      <w:tr w:rsidR="00AC073B" w:rsidRPr="009006EF" w14:paraId="5842ED3B" w14:textId="77777777" w:rsidTr="00AC073B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8B217A7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23422FBF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2E7034" w14:textId="7DB17B80" w:rsidR="00AC073B" w:rsidRPr="009006EF" w:rsidRDefault="00AC073B" w:rsidP="00826C2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6 (1.12-1.4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9934F1C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34EC54E" w14:textId="3934324F" w:rsidR="00AC073B" w:rsidRPr="009006EF" w:rsidRDefault="00AC073B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2 (1.24-1.4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FF41CE6" w14:textId="758AB6A3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8 (0.80-0.97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3057C0C" w14:textId="658D85DF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9-1.27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4749FB0" w14:textId="122B4F08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6 (0.80-0.93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91F2025" w14:textId="12676D85" w:rsidR="00AC073B" w:rsidRPr="009006EF" w:rsidRDefault="00AC073B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14-1.30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A20F2FF" w14:textId="77777777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D170C62" w14:textId="10FAE799" w:rsidR="00AC073B" w:rsidRPr="009006EF" w:rsidRDefault="00AC073B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3 (0.76-0.90)</w:t>
            </w:r>
          </w:p>
        </w:tc>
      </w:tr>
      <w:tr w:rsidR="00341B95" w:rsidRPr="009006EF" w14:paraId="6CF8979E" w14:textId="77777777" w:rsidTr="00AC073B">
        <w:trPr>
          <w:jc w:val="center"/>
        </w:trPr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A93E44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6A9243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11DF93E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ABC145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12288E3" w14:textId="54222C1D" w:rsidR="00341B95" w:rsidRPr="009006EF" w:rsidRDefault="00341B95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32 (2.04-2.63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4EA5058" w14:textId="1A537358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C191EAE" w14:textId="6152D5AF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6729E3E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29E9864C" w14:textId="362D851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92 (1.70-2.15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3DEE48C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7ED1D1D2" w14:textId="78F2A938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7 (1.31-1.6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526B58AE" w14:textId="53610DBA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B35DA8F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C0E8780" w14:textId="4C8FE8F6" w:rsidR="00341B95" w:rsidRPr="009006EF" w:rsidRDefault="00341B95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4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3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6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471148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712DC035" w14:textId="248D9D4E" w:rsidR="00341B95" w:rsidRPr="009006EF" w:rsidRDefault="00341B95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4 (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76906101" w14:textId="77777777" w:rsidR="00341B95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3339570" w14:textId="5E7DAF1F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09-1.37)</w:t>
            </w:r>
          </w:p>
        </w:tc>
      </w:tr>
      <w:tr w:rsidR="00792312" w:rsidRPr="009006EF" w14:paraId="06062C17" w14:textId="77777777" w:rsidTr="0079231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7DD6F81" w14:textId="1BE668E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bookmarkStart w:id="23" w:name="OLE_LINK143"/>
            <w:bookmarkStart w:id="24" w:name="OLE_LINK145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Body mass index</w:t>
            </w:r>
            <w:bookmarkEnd w:id="23"/>
            <w:bookmarkEnd w:id="24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50B7005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2D54695" w14:textId="54DC5B4F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B01A902" w14:textId="51C80A2D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9BD7443" w14:textId="35D7EDBD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4221391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A558ABA" w14:textId="1858D11A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EB7CE5E" w14:textId="06C1F58C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C74F351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DA75E57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78DB0971" w14:textId="7F45699F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792312" w:rsidRPr="009006EF" w14:paraId="52D6B689" w14:textId="77777777" w:rsidTr="00792312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35D62188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D13A91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C0B68C" w14:textId="41208A3E" w:rsidR="00792312" w:rsidRPr="009006EF" w:rsidRDefault="00792312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67 (2.33-3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7F280C05" w14:textId="597934A1" w:rsidR="00792312" w:rsidRPr="009006EF" w:rsidRDefault="00792312" w:rsidP="006529D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8 (1.10-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E6222FD" w14:textId="7DD5BB4D" w:rsidR="00792312" w:rsidRPr="009006EF" w:rsidRDefault="00792312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66 (1.55-1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51176" w14:textId="3618F0EC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FDBB5A1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AD3D28E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B416F18" w14:textId="5CAD1701" w:rsidR="00792312" w:rsidRPr="009006EF" w:rsidRDefault="00792312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8 (1.20-1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4FDFEF" w14:textId="4790EA63" w:rsidR="00792312" w:rsidRPr="009006EF" w:rsidRDefault="00792312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4 (1.16-1.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4EA32D" w14:textId="5D88767E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8 (1.00-1.17)</w:t>
            </w:r>
          </w:p>
        </w:tc>
      </w:tr>
      <w:tr w:rsidR="00792312" w:rsidRPr="009006EF" w14:paraId="7E96FA5C" w14:textId="77777777" w:rsidTr="00792312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22580A9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3C59389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DB9B4D5" w14:textId="13340B01" w:rsidR="00792312" w:rsidRPr="009006EF" w:rsidRDefault="00792312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.44 (7.16-9.93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285AFC7D" w14:textId="0DE6AC50" w:rsidR="00792312" w:rsidRPr="009006EF" w:rsidRDefault="00792312" w:rsidP="006529D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1 (1.07-1.83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5950839" w14:textId="29387176" w:rsidR="00792312" w:rsidRPr="009006EF" w:rsidRDefault="00792312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.91 (2.58-3.26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169511F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059C0A5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E403E20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19C422C" w14:textId="09FB3DA7" w:rsidR="00792312" w:rsidRPr="009006EF" w:rsidRDefault="00792312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9 (1.12-1.46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2A33EB8" w14:textId="42830AC4" w:rsidR="00792312" w:rsidRPr="009006EF" w:rsidRDefault="00792312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70 (1.49-1.9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BA9DD2E" w14:textId="68749399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0 (1.03-1.39)</w:t>
            </w:r>
          </w:p>
        </w:tc>
      </w:tr>
      <w:tr w:rsidR="00341B95" w:rsidRPr="009006EF" w14:paraId="67523034" w14:textId="77777777" w:rsidTr="008E51E6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10F94A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DC6C6F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CC2568" w14:textId="51B1FA84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BC4021C" w14:textId="5FE4714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991EBA0" w14:textId="3089749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46FCEA17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E0931EA" w14:textId="6FAD5DED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3 (1.09-1.38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1CCC137" w14:textId="3EB2B92C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471D2157" w14:textId="0677EF0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4394CF9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EEC842F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297DEFC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341B95" w:rsidRPr="009006EF" w14:paraId="24CFBBCE" w14:textId="77777777" w:rsidTr="008E51E6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7101FB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09EA89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1B6B0A1" w14:textId="5247EB90" w:rsidR="00341B95" w:rsidRPr="009006EF" w:rsidRDefault="00341B95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44 (1.25-1.6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8A2C90F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808239B" w14:textId="1D99A36B" w:rsidR="00341B95" w:rsidRPr="009006EF" w:rsidRDefault="00341B95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3 (1.13-1.3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6B4AFC60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6C0CD83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1D98DDF4" w14:textId="7FC0D6A1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2 (1.02-1.2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C87986F" w14:textId="4E83EAF1" w:rsidR="00341B95" w:rsidRPr="009006EF" w:rsidRDefault="00341B95" w:rsidP="003032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3032B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8EF960B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A5BF4EC" w14:textId="5170FB97" w:rsidR="00341B95" w:rsidRPr="009006EF" w:rsidRDefault="00341B9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1-1.2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4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792312" w:rsidRPr="009006EF" w14:paraId="5F04AC3C" w14:textId="77777777" w:rsidTr="00792312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0649EE8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25" w:name="OLE_LINK168"/>
            <w:bookmarkStart w:id="26" w:name="OLE_LINK177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 consumption</w:t>
            </w:r>
            <w:bookmarkEnd w:id="25"/>
            <w:bookmarkEnd w:id="26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F3118A7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8B877F" w14:textId="52AA0886" w:rsidR="00792312" w:rsidRPr="009006EF" w:rsidRDefault="00792312" w:rsidP="006C79D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58DA0241" w14:textId="433202B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3E955FC4" w14:textId="09B76EFC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387A81E" w14:textId="0961BAE5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6492613" w14:textId="53B2BCC2" w:rsidR="00792312" w:rsidRPr="009006EF" w:rsidRDefault="00792312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F464998" w14:textId="1F2DD6D6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068229E2" w14:textId="31CB3D0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A8D7886" w14:textId="4A501FC6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30559A14" w14:textId="67162D02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792312" w:rsidRPr="009006EF" w14:paraId="2EEE224A" w14:textId="77777777" w:rsidTr="0079231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15051C3" w14:textId="78650CF9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5D891F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623796" w14:textId="204ED671" w:rsidR="00792312" w:rsidRPr="009006EF" w:rsidRDefault="00792312" w:rsidP="006C79D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75 (0.63-0.88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EFB60B6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CBA238C" w14:textId="1A9AC144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4 (0.86-1.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F28E65" w14:textId="054B9A45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8 (0.86-1.13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34D9F0B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DB477B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4E521565" w14:textId="42BB6C4B" w:rsidR="00792312" w:rsidRPr="009006EF" w:rsidRDefault="00792312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9 (0.90-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BAA1E" w14:textId="0DBF7EED" w:rsidR="00792312" w:rsidRPr="009006EF" w:rsidRDefault="00792312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5 (0.86-1.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8A265A" w14:textId="6896C1FE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0 (0.81-1.00)</w:t>
            </w:r>
          </w:p>
        </w:tc>
      </w:tr>
      <w:tr w:rsidR="00792312" w:rsidRPr="009006EF" w14:paraId="390D9D92" w14:textId="77777777" w:rsidTr="0079231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00A63153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EF8B9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3589431" w14:textId="6FA93932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0 (0.67-0.9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83A0FFA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5683B1D3" w14:textId="1B874DAD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8 (0.88-1.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9DAD9" w14:textId="4069E996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0 (0.78-1.0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D5D7F96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6F485A5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2F2F2" w:themeFill="background1" w:themeFillShade="F2"/>
            <w:vAlign w:val="center"/>
          </w:tcPr>
          <w:p w14:paraId="3DB7D0DA" w14:textId="71932BD9" w:rsidR="00792312" w:rsidRPr="009006EF" w:rsidRDefault="00792312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4 (0.94-1.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400BA" w14:textId="51ABE789" w:rsidR="00792312" w:rsidRPr="009006EF" w:rsidRDefault="00792312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1 (0.91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CCEFE" w14:textId="36BD4358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8 (0.78-0.99)</w:t>
            </w:r>
          </w:p>
        </w:tc>
      </w:tr>
      <w:tr w:rsidR="00792312" w:rsidRPr="009006EF" w14:paraId="1524A1B6" w14:textId="77777777" w:rsidTr="00792312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A62C5D3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A4C1D0D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50336B0" w14:textId="42EA0A9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0.96-1.4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755FC45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58BBA022" w14:textId="6BDBC3BF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04-1.3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0FB139E" w14:textId="3A32F2E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03-1.4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B2C5104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E2CDE44" w14:textId="77777777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A57D268" w14:textId="54AD3140" w:rsidR="00792312" w:rsidRPr="009006EF" w:rsidRDefault="00792312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4-1.3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162FDBB7" w14:textId="512480B1" w:rsidR="00792312" w:rsidRPr="009006EF" w:rsidRDefault="00792312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3-1.3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50CBFBD" w14:textId="7BB59F99" w:rsidR="00792312" w:rsidRPr="009006EF" w:rsidRDefault="00792312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7 (0.93-1.23)</w:t>
            </w:r>
          </w:p>
        </w:tc>
      </w:tr>
      <w:tr w:rsidR="00341B95" w:rsidRPr="009006EF" w14:paraId="1C082D44" w14:textId="77777777" w:rsidTr="00AC073B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95C73BF" w14:textId="792A2ECB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27" w:name="OLE_LINK180"/>
            <w:bookmarkStart w:id="28" w:name="OLE_LINK182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 disorder</w:t>
            </w:r>
            <w:bookmarkEnd w:id="27"/>
            <w:bookmarkEnd w:id="28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AD13BC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37F02A60" w14:textId="45A875BC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39664DE" w14:textId="67BEFB3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BA850C6" w14:textId="37E4256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32F7147" w14:textId="14E1796D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74BE531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E199738" w14:textId="65A4772B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4 (1.43-1.65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6CB24CD" w14:textId="547269A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A4F7DB4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8697F1C" w14:textId="77777777" w:rsidR="00341B95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269622D5" w14:textId="40EA1976" w:rsidR="00BF37F3" w:rsidRPr="009006EF" w:rsidRDefault="00BF37F3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11-1.26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8C300F2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</w:tr>
      <w:tr w:rsidR="00341B95" w:rsidRPr="009006EF" w14:paraId="0F356968" w14:textId="77777777" w:rsidTr="00AC073B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0BD4C05" w14:textId="223E08F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91A05C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765C725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39B7142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D54E259" w14:textId="5DE23590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9-1.2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C7C1CF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070F9A5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925D95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1C102432" w14:textId="48097B58" w:rsidR="00341B95" w:rsidRPr="009006EF" w:rsidRDefault="00341B95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1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249451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FED5728" w14:textId="0DF9D271" w:rsidR="00341B95" w:rsidRPr="009006EF" w:rsidRDefault="00341B95" w:rsidP="0079231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7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9</w:t>
            </w:r>
            <w:r w:rsidR="00792312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9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</w:tr>
      <w:tr w:rsidR="00341B95" w:rsidRPr="009006EF" w14:paraId="14A68112" w14:textId="77777777" w:rsidTr="009813EC">
        <w:trPr>
          <w:trHeight w:val="154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F198663" w14:textId="14F57D1A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29" w:name="OLE_LINK186"/>
            <w:bookmarkStart w:id="30" w:name="OLE_LINK188"/>
            <w:bookmarkStart w:id="31" w:name="OLE_LINK67"/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bookmarkEnd w:id="29"/>
            <w:bookmarkEnd w:id="30"/>
            <w:bookmarkEnd w:id="31"/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1454201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3902097D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7BBE4C9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F02C566" w14:textId="5E44CD28" w:rsidR="00341B95" w:rsidRPr="009006EF" w:rsidRDefault="00341B95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88 (1.68-2.10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85BA7FB" w14:textId="0255792D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8EF6FCA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CC41810" w14:textId="64A04F4E" w:rsidR="00341B95" w:rsidRPr="009006EF" w:rsidRDefault="00341B95" w:rsidP="00FB7BD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7 (1.27-1.48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57C8F94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1D34BB9" w14:textId="769D004C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6 (1.22-1.50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9A62F6A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20CF1AB" w14:textId="1775C7C9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9 (1.45-1.7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C2F7700" w14:textId="77777777" w:rsidR="00341B95" w:rsidRPr="009006EF" w:rsidRDefault="00341B95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59FF175" w14:textId="33F4FC6A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1.04-1.2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3FEE22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437026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BCB07D6" w14:textId="77777777" w:rsidR="00341B95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4D641C82" w14:textId="7E838D83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7 (1.16-1.39)</w:t>
            </w:r>
          </w:p>
        </w:tc>
      </w:tr>
      <w:tr w:rsidR="00341B95" w:rsidRPr="009006EF" w14:paraId="7B885C57" w14:textId="77777777" w:rsidTr="009813EC">
        <w:trPr>
          <w:trHeight w:val="1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52B23AD9" w14:textId="06F84BE0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1A88703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4608E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CD18494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4CD7EDD1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12CB52C8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BFBFBF" w:themeFill="background1" w:themeFillShade="BF"/>
            <w:vAlign w:val="center"/>
          </w:tcPr>
          <w:p w14:paraId="1D336CB2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8DD9851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8294958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2EFA0B6" w14:textId="17813A77" w:rsidR="00341B95" w:rsidRPr="009006EF" w:rsidRDefault="00341B95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6-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36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6DF56DF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341B95" w:rsidRPr="009006EF" w14:paraId="1C1CF11F" w14:textId="77777777" w:rsidTr="00125741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94B7E0D" w14:textId="79ABED56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32" w:name="OLE_LINK184"/>
            <w:bookmarkStart w:id="33" w:name="OLE_LINK185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 activity</w:t>
            </w:r>
            <w:bookmarkEnd w:id="32"/>
            <w:bookmarkEnd w:id="33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202F89B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AC33F3E" w14:textId="6362CC5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F5E20D7" w14:textId="645A90E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91EA07D" w14:textId="4AF70EE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6FFA0B9" w14:textId="2634B103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7C58D5B" w14:textId="5C4AF44A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0CCC616" w14:textId="5E5AB69F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AD7EE4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8DD84D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8545715" w14:textId="77777777" w:rsidR="00341B95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53E24F6" w14:textId="680AB5F4" w:rsidR="00792312" w:rsidRPr="009006EF" w:rsidRDefault="00792312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1 (0.85-0.98)</w:t>
            </w:r>
          </w:p>
        </w:tc>
      </w:tr>
      <w:tr w:rsidR="00341B95" w:rsidRPr="009006EF" w14:paraId="5E013522" w14:textId="77777777" w:rsidTr="00125741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D5B007D" w14:textId="069D9FD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72E872A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F04223C" w14:textId="4239F36B" w:rsidR="00341B95" w:rsidRPr="009006EF" w:rsidRDefault="00341B95" w:rsidP="006C79D5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65 (0.58-0.7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CA238A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6653FBB" w14:textId="51613093" w:rsidR="00341B95" w:rsidRPr="009006EF" w:rsidRDefault="00341B95" w:rsidP="00A226D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6 (0.81-0.9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54ABE93" w14:textId="1C564D22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66 (0.61-0.7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F7DFED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FA67E7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14E2E30" w14:textId="2FDD32B0" w:rsidR="00341B95" w:rsidRPr="009006EF" w:rsidRDefault="00341B95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0.8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0.9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F4EBF8E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B177570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341B95" w:rsidRPr="009006EF" w14:paraId="20812B37" w14:textId="77777777" w:rsidTr="009813EC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F604552" w14:textId="792F5F65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bookmarkStart w:id="34" w:name="OLE_LINK199"/>
            <w:bookmarkStart w:id="35" w:name="OLE_LINK206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  <w:bookmarkEnd w:id="34"/>
            <w:bookmarkEnd w:id="35"/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B50512D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34704E3" w14:textId="02463DD1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69354A0" w14:textId="28606A1B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D226800" w14:textId="66AA061A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4BFC94BA" w14:textId="094E515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3E27D69" w14:textId="7BFDB56F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2F1F6D2" w14:textId="0CCB1A8E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7968950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51EB6A7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651F06B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341B95" w:rsidRPr="009006EF" w14:paraId="13AB32D3" w14:textId="77777777" w:rsidTr="009813EC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39781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B7DE06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9CD3B75" w14:textId="65C2EB70" w:rsidR="00341B95" w:rsidRPr="009006EF" w:rsidRDefault="00341B95" w:rsidP="003C7F9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35 (1.21-1.5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6EE8F2" w14:textId="021214D3" w:rsidR="00341B95" w:rsidRPr="009006EF" w:rsidRDefault="00341B95" w:rsidP="006529D0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1 (1.04-1.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6EB660E" w14:textId="739AF52A" w:rsidR="00341B95" w:rsidRPr="009006EF" w:rsidRDefault="00341B95" w:rsidP="0062640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9-1.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FB6EE45" w14:textId="42CF2BA8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2 (1.11-1.35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F95F9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789412D" w14:textId="1B97732D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76 (1.63-1.9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9665BD" w14:textId="734257A5" w:rsidR="00341B95" w:rsidRPr="009006EF" w:rsidRDefault="00341B95" w:rsidP="0012574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5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0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8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2</w:t>
            </w:r>
            <w:r w:rsidR="00125741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C9F062" w14:textId="6487BE52" w:rsidR="00341B95" w:rsidRPr="009006EF" w:rsidRDefault="00341B95" w:rsidP="00BF37F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21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 xml:space="preserve"> (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3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1.</w:t>
            </w:r>
            <w:r w:rsidR="00BF37F3"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30</w:t>
            </w: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7A895" w14:textId="77777777" w:rsidR="00341B95" w:rsidRPr="009006EF" w:rsidRDefault="00341B95" w:rsidP="00B04FB2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71883EE1" w14:textId="4C8DCA0F" w:rsidR="008328C9" w:rsidRPr="009006EF" w:rsidRDefault="00C63F91">
      <w:pPr>
        <w:rPr>
          <w:rFonts w:ascii="Times" w:hAnsi="Times" w:cs="Times"/>
          <w:bCs/>
          <w:sz w:val="20"/>
          <w:szCs w:val="20"/>
          <w:lang w:val="en-GB"/>
        </w:rPr>
      </w:pPr>
      <w:r>
        <w:rPr>
          <w:rFonts w:ascii="Times" w:hAnsi="Times" w:cs="Times"/>
          <w:bCs/>
          <w:sz w:val="20"/>
          <w:szCs w:val="20"/>
          <w:lang w:val="en-GB"/>
        </w:rPr>
        <w:t xml:space="preserve">HRs (95% CI). </w:t>
      </w:r>
      <w:r w:rsidR="008328C9"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="008328C9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8328C9"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="008328C9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8328C9"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 w:rsidR="0078250F"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 w:rsidR="0078250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8250F"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="008328C9" w:rsidRPr="009006EF">
        <w:rPr>
          <w:rFonts w:ascii="Times" w:hAnsi="Times" w:cs="Times"/>
          <w:bCs/>
          <w:sz w:val="20"/>
          <w:szCs w:val="20"/>
          <w:lang w:val="en-GB"/>
        </w:rPr>
        <w:t>significant.</w:t>
      </w:r>
      <w:bookmarkEnd w:id="4"/>
      <w:bookmarkEnd w:id="5"/>
      <w:bookmarkEnd w:id="6"/>
      <w:bookmarkEnd w:id="7"/>
      <w:bookmarkEnd w:id="17"/>
      <w:bookmarkEnd w:id="18"/>
    </w:p>
    <w:p w14:paraId="779CF728" w14:textId="77777777" w:rsidR="00792312" w:rsidRPr="009006EF" w:rsidRDefault="00792312">
      <w:pPr>
        <w:rPr>
          <w:rFonts w:ascii="Times" w:hAnsi="Times" w:cs="Times"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br w:type="page"/>
      </w:r>
    </w:p>
    <w:p w14:paraId="3404610A" w14:textId="47BEE3E9" w:rsidR="00FA31AF" w:rsidRPr="009006EF" w:rsidRDefault="00FA31AF" w:rsidP="00FA31AF">
      <w:pPr>
        <w:widowControl w:val="0"/>
        <w:autoSpaceDE w:val="0"/>
        <w:autoSpaceDN w:val="0"/>
        <w:adjustRightInd w:val="0"/>
        <w:ind w:right="284"/>
        <w:jc w:val="both"/>
        <w:rPr>
          <w:rFonts w:ascii="Times" w:hAnsi="Times"/>
          <w:b/>
          <w:bCs/>
          <w:sz w:val="20"/>
          <w:szCs w:val="20"/>
          <w:lang w:val="en-GB"/>
        </w:rPr>
      </w:pPr>
      <w:r w:rsidRPr="009006EF">
        <w:rPr>
          <w:rFonts w:ascii="Times" w:hAnsi="Times" w:cs="Times"/>
          <w:bCs/>
          <w:sz w:val="20"/>
          <w:szCs w:val="20"/>
          <w:lang w:val="en-GB"/>
        </w:rPr>
        <w:lastRenderedPageBreak/>
        <w:t xml:space="preserve">Risk of incident CVD factors according to the same factors at baseline - summary of gender-age adjusted associations </w:t>
      </w:r>
      <w:r w:rsidR="00602C47" w:rsidRPr="00602C47">
        <w:rPr>
          <w:rFonts w:ascii="Times" w:hAnsi="Times" w:cs="Times"/>
          <w:bCs/>
          <w:sz w:val="20"/>
          <w:szCs w:val="20"/>
          <w:lang w:val="en-GB"/>
        </w:rPr>
        <w:t xml:space="preserve">in volunteers </w:t>
      </w:r>
      <w:bookmarkStart w:id="36" w:name="OLE_LINK477"/>
      <w:bookmarkStart w:id="37" w:name="OLE_LINK478"/>
      <w:r w:rsidR="005F5274">
        <w:rPr>
          <w:rFonts w:ascii="Times" w:hAnsi="Times" w:cs="Times"/>
          <w:bCs/>
          <w:sz w:val="20"/>
          <w:szCs w:val="20"/>
          <w:lang w:val="en-GB"/>
        </w:rPr>
        <w:t>with complete</w:t>
      </w:r>
      <w:r w:rsidR="00602C47" w:rsidRPr="00602C47">
        <w:rPr>
          <w:rFonts w:ascii="Times" w:hAnsi="Times" w:cs="Times"/>
          <w:bCs/>
          <w:sz w:val="20"/>
          <w:szCs w:val="20"/>
          <w:lang w:val="en-GB"/>
        </w:rPr>
        <w:t xml:space="preserve"> data for all the risk factors</w:t>
      </w:r>
      <w:bookmarkEnd w:id="36"/>
      <w:bookmarkEnd w:id="37"/>
      <w:r w:rsidRPr="009006EF">
        <w:rPr>
          <w:rFonts w:ascii="Times" w:hAnsi="Times" w:cs="Times"/>
          <w:bCs/>
          <w:sz w:val="20"/>
          <w:szCs w:val="20"/>
          <w:lang w:val="en-GB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1970"/>
        <w:gridCol w:w="1558"/>
        <w:gridCol w:w="1334"/>
        <w:gridCol w:w="1334"/>
        <w:gridCol w:w="1334"/>
        <w:gridCol w:w="1334"/>
        <w:gridCol w:w="1398"/>
        <w:gridCol w:w="1334"/>
        <w:gridCol w:w="1394"/>
        <w:gridCol w:w="1334"/>
        <w:gridCol w:w="1334"/>
      </w:tblGrid>
      <w:tr w:rsidR="002E465E" w:rsidRPr="009006EF" w14:paraId="13D7C369" w14:textId="77777777" w:rsidTr="00834DAE">
        <w:trPr>
          <w:trHeight w:val="185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270B90A1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redictive factors</w:t>
            </w:r>
          </w:p>
        </w:tc>
        <w:tc>
          <w:tcPr>
            <w:tcW w:w="0" w:type="auto"/>
            <w:gridSpan w:val="9"/>
            <w:tcBorders>
              <w:bottom w:val="single" w:sz="4" w:space="0" w:color="000000"/>
            </w:tcBorders>
            <w:vAlign w:val="center"/>
          </w:tcPr>
          <w:p w14:paraId="01B83BB8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cident factors</w:t>
            </w:r>
          </w:p>
        </w:tc>
      </w:tr>
      <w:tr w:rsidR="002E465E" w:rsidRPr="009006EF" w14:paraId="3F88F796" w14:textId="77777777" w:rsidTr="00834DAE">
        <w:trPr>
          <w:trHeight w:val="185"/>
          <w:jc w:val="center"/>
        </w:trPr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57704426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000000"/>
              <w:right w:val="nil"/>
            </w:tcBorders>
            <w:vAlign w:val="center"/>
          </w:tcPr>
          <w:p w14:paraId="08F34EB5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91F349E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3D327A73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54905ABA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0F58051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Non-moderate</w:t>
            </w:r>
          </w:p>
          <w:p w14:paraId="254868BD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</w:t>
            </w:r>
          </w:p>
          <w:p w14:paraId="65E6CECF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consump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6298C539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</w:t>
            </w:r>
          </w:p>
          <w:p w14:paraId="19D2F65F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sorder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4D426C1C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083A4099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</w:t>
            </w:r>
          </w:p>
          <w:p w14:paraId="3DCCD991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inactivity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vAlign w:val="center"/>
          </w:tcPr>
          <w:p w14:paraId="76C35B0D" w14:textId="77777777" w:rsidR="00FA31AF" w:rsidRPr="009006EF" w:rsidRDefault="00FA31AF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</w:tr>
      <w:tr w:rsidR="002E465E" w:rsidRPr="009006EF" w14:paraId="21DC23DA" w14:textId="77777777" w:rsidTr="004763D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048F04B2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FFFFF" w:themeFill="background1"/>
            <w:vAlign w:val="center"/>
          </w:tcPr>
          <w:p w14:paraId="7DB3D3E9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14:paraId="76D59B23" w14:textId="3A7A242C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BAD738A" w14:textId="4520F0F9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shd w:val="clear" w:color="auto" w:fill="F2F2F2" w:themeFill="background1" w:themeFillShade="F2"/>
          </w:tcPr>
          <w:p w14:paraId="48366FA4" w14:textId="008B2EE9" w:rsidR="00B62F7B" w:rsidRPr="00B62F7B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B65BFD1" w14:textId="18817DDF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97C9B94" w14:textId="696669F8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C6950E8" w14:textId="521E2B4E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3F0497FA" w14:textId="77777777" w:rsidR="004763DB" w:rsidRPr="004763DB" w:rsidRDefault="004763DB" w:rsidP="004763D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bookmarkStart w:id="38" w:name="OLE_LINK492"/>
            <w:bookmarkStart w:id="39" w:name="OLE_LINK493"/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6F51D3CF" w14:textId="2E47176E" w:rsidR="00B62F7B" w:rsidRPr="004763DB" w:rsidRDefault="004763DB" w:rsidP="004763D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53 (1.19-1.94)</w:t>
            </w:r>
            <w:bookmarkEnd w:id="38"/>
            <w:bookmarkEnd w:id="39"/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1378C09" w14:textId="5F2F1603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3B03F509" w14:textId="4623E19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E465E" w:rsidRPr="009006EF" w14:paraId="054E7693" w14:textId="77777777" w:rsidTr="004763DB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55823E9" w14:textId="314B14EF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1666095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F942425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13B8E8F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</w:tcPr>
          <w:p w14:paraId="14D8EC2D" w14:textId="0F1183CA" w:rsidR="00B62F7B" w:rsidRPr="00B62F7B" w:rsidRDefault="00B62F7B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53 (1.20-1.9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0E9474C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70611D5A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58AFF15E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70CB7DBC" w14:textId="1FB606B1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9A3864A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21639B6D" w14:textId="77777777" w:rsidR="00B62F7B" w:rsidRPr="009006EF" w:rsidRDefault="00B62F7B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7112A262" w14:textId="77777777" w:rsidTr="00E225B9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E278DF1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  <w:hideMark/>
          </w:tcPr>
          <w:p w14:paraId="3E7D144B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Women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75224C5" w14:textId="77777777" w:rsidR="00664344" w:rsidRPr="009006EF" w:rsidRDefault="00664344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8504264" w14:textId="0B2AECEA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59 (1.35-1.89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1A0FD185" w14:textId="42F0F818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E6C6BF7" w14:textId="77777777" w:rsidR="00664344" w:rsidRPr="009006EF" w:rsidRDefault="00664344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60F72FAA" w14:textId="48CE1939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6-1.26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5EC882B" w14:textId="1BA944B5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A1EEB8F" w14:textId="77777777" w:rsidR="00664344" w:rsidRPr="009006EF" w:rsidRDefault="00664344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E309350" w14:textId="09641B00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7 (1.06-1.29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8905F06" w14:textId="0F483C6A" w:rsidR="00664344" w:rsidRPr="00664344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59A1F6E" w14:textId="15292DCA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4B485EC" w14:textId="1A0C2862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8C0213A" w14:textId="77777777" w:rsidR="00664344" w:rsidRPr="009006EF" w:rsidRDefault="00664344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C8262BC" w14:textId="286486A0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0 (0.82-0.98)</w:t>
            </w:r>
          </w:p>
        </w:tc>
      </w:tr>
      <w:tr w:rsidR="002E465E" w:rsidRPr="009006EF" w14:paraId="2C53E759" w14:textId="77777777" w:rsidTr="00E225B9">
        <w:trPr>
          <w:jc w:val="center"/>
        </w:trPr>
        <w:tc>
          <w:tcPr>
            <w:tcW w:w="0" w:type="auto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14:paraId="72EC6C81" w14:textId="469075E3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  <w:hideMark/>
          </w:tcPr>
          <w:p w14:paraId="730B8812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en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701A72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3B33D4A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E430A5C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CF15A64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225888A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4F40AA5" w14:textId="4D64D34F" w:rsidR="00664344" w:rsidRPr="00664344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0.58 (0.55-0.62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1494717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3390D74" w14:textId="405B4F69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1EC5FBA7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4D0BF2C0" w14:textId="77777777" w:rsidTr="00466A0E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29DF053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6BD7FE8C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smo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4D2C75" w14:textId="54F8F686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23AF580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8D1B282" w14:textId="3B653FC4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FB9D927" w14:textId="300395F0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7CC8249" w14:textId="4D69D9E8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3C645FFD" w14:textId="77777777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3D79E9F6" w14:textId="77777777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6 (0.99-1.13)</w:t>
            </w:r>
          </w:p>
          <w:p w14:paraId="5BAF118B" w14:textId="091157A4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15 (1.07-1.24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640F855" w14:textId="72B74FFC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583B1DD" w14:textId="4C8B537B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84B5516" w14:textId="5C934694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2E465E" w:rsidRPr="009006EF" w14:paraId="7BC5F687" w14:textId="77777777" w:rsidTr="00466A0E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5E6C8DB5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85506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Ex-smo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6ACF6B" w14:textId="6B53DB86" w:rsidR="002E465E" w:rsidRPr="00EE699A" w:rsidRDefault="002E465E" w:rsidP="003D759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44 (1.25-1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AA41EB4" w14:textId="60CEC1E3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53AA944" w14:textId="3CF984AA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8 (1.09-1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67C99A6" w14:textId="3E4D4075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55 (1.39-1.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F7090" w14:textId="647237C8" w:rsidR="002E465E" w:rsidRPr="00BB1777" w:rsidRDefault="002E465E" w:rsidP="00DE22E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12 (1.02-1.23)</w:t>
            </w:r>
          </w:p>
        </w:tc>
        <w:tc>
          <w:tcPr>
            <w:tcW w:w="0" w:type="auto"/>
            <w:vMerge/>
            <w:shd w:val="clear" w:color="auto" w:fill="D9D9D9" w:themeFill="background1" w:themeFillShade="D9"/>
            <w:vAlign w:val="center"/>
          </w:tcPr>
          <w:p w14:paraId="322E166F" w14:textId="4257BBB9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D1F7D29" w14:textId="5A8DBAF2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13 (1.06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C1169C2" w14:textId="7B01CE8F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5 (0.97-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313057A" w14:textId="52B8391F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6 (0.96-1.16)</w:t>
            </w:r>
          </w:p>
        </w:tc>
      </w:tr>
      <w:tr w:rsidR="002E465E" w:rsidRPr="009006EF" w14:paraId="389581AB" w14:textId="77777777" w:rsidTr="00466A0E">
        <w:trPr>
          <w:jc w:val="center"/>
        </w:trPr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48F97B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3BD5A3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23AFC78" w14:textId="71D92509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74 (1.49-2.0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BF4778A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C9AAAD9" w14:textId="10A7C709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8 (0.98-1.19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449905C6" w14:textId="27F639E8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60 (1.41-1.8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D7F4696" w14:textId="0FDCFEE5" w:rsidR="002E465E" w:rsidRPr="00BB1777" w:rsidRDefault="002E465E" w:rsidP="00DE22E3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14 (1.02-1.27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56C3B12C" w14:textId="3AC98BCA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C70C62B" w14:textId="4A32B667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21 (1.12-1.31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D6F29A6" w14:textId="2C24B80A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41 (1.29-1.55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2C9DB0D4" w14:textId="047E40F1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25 (1.13-1.39)</w:t>
            </w:r>
          </w:p>
        </w:tc>
      </w:tr>
      <w:tr w:rsidR="002E465E" w:rsidRPr="009006EF" w14:paraId="1E88D9B0" w14:textId="77777777" w:rsidTr="00EC40B7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A9C4FF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ge (y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39B59911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39-45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BDFA32" w14:textId="2F5CF7E0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133FB8C" w14:textId="7AD39626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2460A39" w14:textId="45EDD816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5402D072" w14:textId="50E5B408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B0397E9" w14:textId="5AB72400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3E77EBE" w14:textId="27245C17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2F6023D" w14:textId="42ED6282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2C08F04" w14:textId="4D2049A1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03B506B" w14:textId="51752D5D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2E465E" w:rsidRPr="009006EF" w14:paraId="6BC862C5" w14:textId="77777777" w:rsidTr="00EC40B7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0313ECF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77544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46-4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E9856F" w14:textId="0B373D9B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0.97-1.34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3B0C90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01D7D0A" w14:textId="7CDBB044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20 (1.11-1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2E4DD" w14:textId="1D071020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2 (0.91-1.1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522D26C" w14:textId="5A9B509B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EF2E6F" w14:textId="11FCB0A2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3 (0.96-1.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9D530D0" w14:textId="2CDD9FB9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17 (1.09-1.27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2BE8943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2A47FD2" w14:textId="792B5791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0.93 (0.85-1.03)</w:t>
            </w:r>
          </w:p>
        </w:tc>
      </w:tr>
      <w:tr w:rsidR="002E465E" w:rsidRPr="009006EF" w14:paraId="28023A80" w14:textId="77777777" w:rsidTr="00EC40B7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1820459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  <w:hideMark/>
          </w:tcPr>
          <w:p w14:paraId="73ED89A5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50-54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C66B6F" w14:textId="4C626319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3 (1.05-1.4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29148DA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48B94D8" w14:textId="6A23F8E4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37 (1.26-1.48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49D9CD07" w14:textId="7BB3DA89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6 (0.76-0.9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39B65FA" w14:textId="1370230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3BA3F8E5" w14:textId="73A996C9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0.89 (0.83-0.95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1C903133" w14:textId="743A279C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28 (1.19-1.3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2BC3A5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A17A42D" w14:textId="2AA75F1B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0.79 (0.71-0.87)</w:t>
            </w:r>
          </w:p>
        </w:tc>
      </w:tr>
      <w:tr w:rsidR="002E465E" w:rsidRPr="009006EF" w14:paraId="791BBA55" w14:textId="77777777" w:rsidTr="00CC0EB2">
        <w:trPr>
          <w:jc w:val="center"/>
        </w:trPr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88B0668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881AFAF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723D6F43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3F24AA5" w14:textId="77777777" w:rsidR="00664344" w:rsidRPr="00EE699A" w:rsidRDefault="00664344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3CBE08B9" w14:textId="61267B2C" w:rsidR="00664344" w:rsidRPr="009006EF" w:rsidRDefault="00664344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  <w:lang w:val="en-GB"/>
              </w:rPr>
              <w:t>2.62 (2.26-3.02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161762D" w14:textId="08C29554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2FF756F" w14:textId="6ADD62F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3FEDC410" w14:textId="77777777" w:rsidR="00664344" w:rsidRPr="00BB1777" w:rsidRDefault="00664344" w:rsidP="00BB177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09B9A5A9" w14:textId="1F877022" w:rsidR="00664344" w:rsidRPr="00BB1777" w:rsidRDefault="00664344" w:rsidP="00BB177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2.03 (1.78-2.31)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3214E883" w14:textId="19A3D311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6728B231" w14:textId="22FF0FEE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87F2EEF" w14:textId="77777777" w:rsidR="00664344" w:rsidRPr="00664344" w:rsidRDefault="00664344" w:rsidP="0066434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4EED1163" w14:textId="2238666F" w:rsidR="00664344" w:rsidRPr="00664344" w:rsidRDefault="00664344" w:rsidP="00664344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63 (1.48-1.78)</w:t>
            </w:r>
            <w:r w:rsidRPr="00664344">
              <w:rPr>
                <w:rFonts w:ascii="Times" w:hAnsi="Times" w:cs="Times"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68E17C05" w14:textId="77777777" w:rsidR="002E465E" w:rsidRPr="002E465E" w:rsidRDefault="002E465E" w:rsidP="002E46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3F7B9EA2" w14:textId="2D5FA881" w:rsidR="00664344" w:rsidRPr="002E465E" w:rsidRDefault="002E465E" w:rsidP="002E46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24 (1.10-1.40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4818D70" w14:textId="3D58A5AA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E465E" w:rsidRPr="009006EF" w14:paraId="2CF74EFC" w14:textId="77777777" w:rsidTr="002E465E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7C83502" w14:textId="5A0E2BCE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16A65762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ptimal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6731349" w14:textId="76CA0900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07B79258" w14:textId="225F215F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875DDA3" w14:textId="7961FB86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4CC47B60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8BDDE74" w14:textId="62D4A33E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70BD40C" w14:textId="73439158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3BD283E9" w14:textId="645B8388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161B5A4A" w14:textId="7305E39F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1B5679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4CEC442" w14:textId="3BE6C435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3 (1.04-1.23)</w:t>
            </w:r>
          </w:p>
          <w:p w14:paraId="326377CA" w14:textId="4F5CE969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4 (1.05-1.46)</w:t>
            </w:r>
          </w:p>
        </w:tc>
      </w:tr>
      <w:tr w:rsidR="002E465E" w:rsidRPr="009006EF" w14:paraId="5B9AC440" w14:textId="77777777" w:rsidTr="002E465E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269DE1C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EB6D0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C2884D" w14:textId="7D6A97CB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2.46 (2.13-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4F3B4E2" w14:textId="4AC5949B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29 (1.13-1.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6F23D0" w14:textId="456B6940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73 (1.62-1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D90A5" w14:textId="0110D7A0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162D89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81CF49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9E06B32" w14:textId="002D6D86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32 (1.24-1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17D404B" w14:textId="72576BDB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24 (1.15-1.34)</w:t>
            </w:r>
          </w:p>
        </w:tc>
        <w:tc>
          <w:tcPr>
            <w:tcW w:w="0" w:type="auto"/>
            <w:vMerge/>
            <w:shd w:val="clear" w:color="auto" w:fill="F2F2F2" w:themeFill="background1" w:themeFillShade="F2"/>
            <w:vAlign w:val="center"/>
          </w:tcPr>
          <w:p w14:paraId="6D1862F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298E6D2B" w14:textId="77777777" w:rsidTr="002E465E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B67AF94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3C7A2EC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CC20FA1" w14:textId="401B7D68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7.69 (6.46-9.14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BDE4971" w14:textId="5484B934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26 (0.97-1.62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9B41F22" w14:textId="6A5F32F7" w:rsidR="002E465E" w:rsidRPr="00B62F7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2.94 (2.61-3.31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3E1B4633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3760ED1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C756288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5E51AB95" w14:textId="54FFBF7F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57 (1.38-1.77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E306B76" w14:textId="68F64E85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80 (1.56-2.0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22978322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2587EA98" w14:textId="77777777" w:rsidTr="002E465E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FEDED7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arental CVD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7B7BE3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F0A05BA" w14:textId="1A65BAED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E8A62B3" w14:textId="04B661C8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6DF9345B" w14:textId="4C2B6175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B86B4DC" w14:textId="77777777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C5A8444" w14:textId="347B558E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21 (1.05-1.39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790EC43" w14:textId="0DD5CDC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DC48BB9" w14:textId="001FB89E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583119B0" w14:textId="4EF4EE69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EB35AD6" w14:textId="3353F2AB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14:paraId="71B0C524" w14:textId="4333C2D0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2E465E" w:rsidRPr="009006EF" w14:paraId="61ADA0AF" w14:textId="77777777" w:rsidTr="002E465E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A3F8E13" w14:textId="76985541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33A6C5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35AD545" w14:textId="41CD725D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35 (1.14-1.5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EB46A1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A57E7A1" w14:textId="2E331AED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26 (1.15-1.38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95DC01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C9EF97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D9D9D9" w:themeFill="background1" w:themeFillShade="D9"/>
            <w:vAlign w:val="center"/>
          </w:tcPr>
          <w:p w14:paraId="09D50C2C" w14:textId="2A842E1E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15 (1.06-1.25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D40A177" w14:textId="1A01CE54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15 (1.05-1.2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37F35E3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02430F46" w14:textId="3D4356B5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17 (1.05-1.31)</w:t>
            </w:r>
          </w:p>
        </w:tc>
      </w:tr>
      <w:tr w:rsidR="002E465E" w:rsidRPr="009006EF" w14:paraId="5EB04087" w14:textId="77777777" w:rsidTr="00E225B9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CFA3284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570D3BD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n-drink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77AEB5" w14:textId="094D4DB6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0E7646AD" w14:textId="38B99372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6A82040E" w14:textId="2DCD8723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8E2898B" w14:textId="56537E7D" w:rsidR="00664344" w:rsidRPr="009006EF" w:rsidRDefault="00664344" w:rsidP="003B20CD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5C36805" w14:textId="6EC90B8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47A6F70" w14:textId="016225F8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FFFFFF" w:themeFill="background1"/>
            <w:vAlign w:val="center"/>
          </w:tcPr>
          <w:p w14:paraId="181223E9" w14:textId="1EE985D3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AF85DD1" w14:textId="1A5C4382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533C8EE" w14:textId="423F918C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</w:tr>
      <w:tr w:rsidR="002E465E" w:rsidRPr="009006EF" w14:paraId="3CA58F2C" w14:textId="77777777" w:rsidTr="00E225B9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2AA874CE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95BCAF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Light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7441BE" w14:textId="21A36875" w:rsidR="00664344" w:rsidRPr="009006EF" w:rsidRDefault="00664344" w:rsidP="003D7591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77 (0.63-0.95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390AEA65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72CEEC65" w14:textId="346B102D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074FD861" w14:textId="59B68875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D2CB41E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706A330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AF3C6F" w14:textId="50DC4AB8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4 (0.85-1.05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1AE398D" w14:textId="06E0913C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3E2BE26" w14:textId="3F621069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74C2539E" w14:textId="77777777" w:rsidTr="00E225B9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36725CE2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621208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Moderate drink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5AA522" w14:textId="6D440665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76 (0.61-0.96)</w:t>
            </w: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657DD63A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79056D9" w14:textId="115F952D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7608C42" w14:textId="4A9DCEEA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7DF1C07A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3E71F5DE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F20EB4" w14:textId="717F166B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98 (0.87-1.11)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452AED0D" w14:textId="70305C2C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AD4E783" w14:textId="301C689B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0B211474" w14:textId="77777777" w:rsidTr="00E225B9">
        <w:trPr>
          <w:jc w:val="center"/>
        </w:trPr>
        <w:tc>
          <w:tcPr>
            <w:tcW w:w="0" w:type="auto"/>
            <w:vMerge/>
            <w:tcBorders>
              <w:top w:val="dotDotDash" w:sz="4" w:space="0" w:color="auto"/>
              <w:bottom w:val="dotDotDash" w:sz="4" w:space="0" w:color="auto"/>
            </w:tcBorders>
            <w:shd w:val="clear" w:color="auto" w:fill="auto"/>
            <w:vAlign w:val="center"/>
          </w:tcPr>
          <w:p w14:paraId="5E0EDC18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7B1E5CC2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Heavy drinker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6D968B9" w14:textId="0EB7F419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4 (0.90-1.45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D9370EC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4C600745" w14:textId="74068E5F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B03AD86" w14:textId="2317C738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7249DC8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2C5F306" w14:textId="77777777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0F090047" w14:textId="3AFCA482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1-1.33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75C6820" w14:textId="0A4CF8BA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F1386A3" w14:textId="4CE5E1B1" w:rsidR="00664344" w:rsidRPr="009006EF" w:rsidRDefault="00664344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59655670" w14:textId="77777777" w:rsidTr="00A87AA4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F1A5593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Sleep disorder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00519B0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auto"/>
            <w:vAlign w:val="center"/>
          </w:tcPr>
          <w:p w14:paraId="55B639D5" w14:textId="1BA3131D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4AD580BD" w14:textId="3E6D9C5F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7BB8AB26" w14:textId="6A3B02BA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68ABE7F" w14:textId="16E63CA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43BB0B58" w14:textId="1097F23C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9AEF686" w14:textId="42792FCC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48345E6D" w14:textId="603D993D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34A5A84D" w14:textId="77777777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1C175D3B" w14:textId="457C02A2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3 (1.04-1.22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47606DE9" w14:textId="2CB3DE79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</w:tr>
      <w:tr w:rsidR="002E465E" w:rsidRPr="009006EF" w14:paraId="4551D96B" w14:textId="77777777" w:rsidTr="00A87AA4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FB1FBE1" w14:textId="6EC6E811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0A189D84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/>
            <w:tcBorders>
              <w:bottom w:val="dotDotDash" w:sz="4" w:space="0" w:color="auto"/>
              <w:right w:val="nil"/>
            </w:tcBorders>
            <w:shd w:val="clear" w:color="auto" w:fill="auto"/>
            <w:vAlign w:val="center"/>
          </w:tcPr>
          <w:p w14:paraId="6D5F7BF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03237040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195FFAD" w14:textId="001FFBCA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20 (1.12-1.2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27E3AB5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FFFFF" w:themeFill="background1"/>
            <w:vAlign w:val="center"/>
          </w:tcPr>
          <w:p w14:paraId="6F9F1EB1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6695D84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</w:tcPr>
          <w:p w14:paraId="53357C79" w14:textId="6C45FCAA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16 (1.08-1.2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45F520E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</w:tcPr>
          <w:p w14:paraId="67FBE374" w14:textId="13161492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78 (1.63-1.94)</w:t>
            </w:r>
          </w:p>
        </w:tc>
      </w:tr>
      <w:tr w:rsidR="002E465E" w:rsidRPr="009006EF" w14:paraId="2158E706" w14:textId="77777777" w:rsidTr="00A87AA4">
        <w:trPr>
          <w:trHeight w:val="154"/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00EB682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yslipidemia</w:t>
            </w:r>
            <w:proofErr w:type="spellEnd"/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7F7C94D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  <w:p w14:paraId="69678AAB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A531124" w14:textId="77777777" w:rsidR="002E465E" w:rsidRPr="00EE699A" w:rsidRDefault="002E465E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C84C208" w14:textId="1FC57789" w:rsidR="002E465E" w:rsidRPr="009006EF" w:rsidRDefault="002E465E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  <w:lang w:val="en-GB"/>
              </w:rPr>
              <w:t>2.03 (1.78-2.32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C148C4A" w14:textId="0FB92D1F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7EFFE72C" w14:textId="77777777" w:rsidR="002E465E" w:rsidRPr="00B62F7B" w:rsidRDefault="002E465E" w:rsidP="00B62F7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7D48F7BF" w14:textId="3A546C56" w:rsidR="002E465E" w:rsidRPr="00B62F7B" w:rsidRDefault="002E465E" w:rsidP="00B62F7B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62F7B">
              <w:rPr>
                <w:rFonts w:ascii="Times" w:hAnsi="Times" w:cs="Times"/>
                <w:bCs/>
                <w:sz w:val="18"/>
                <w:szCs w:val="18"/>
              </w:rPr>
              <w:t>1.36 (1.25-1.48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61D6BE2" w14:textId="77777777" w:rsidR="002E465E" w:rsidRPr="00BB1777" w:rsidRDefault="002E465E" w:rsidP="00BB177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292E4AE2" w14:textId="11C0AF85" w:rsidR="002E465E" w:rsidRPr="00BB1777" w:rsidRDefault="002E465E" w:rsidP="00BB1777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37 (1.21-1.53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6FFB98BD" w14:textId="7460CC6E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FFFFF" w:themeFill="background1"/>
            <w:vAlign w:val="center"/>
          </w:tcPr>
          <w:p w14:paraId="53051C12" w14:textId="77777777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221F864B" w14:textId="5E9350E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2 (1.01-1.24)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E6FB9FF" w14:textId="1EED5DBA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0F3F41CF" w14:textId="6A5FC6DF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148F539D" w14:textId="77777777" w:rsidR="002E465E" w:rsidRPr="009006EF" w:rsidRDefault="002E465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08CC5155" w14:textId="3DB6E870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16 (1.04-1.29)</w:t>
            </w:r>
          </w:p>
        </w:tc>
      </w:tr>
      <w:tr w:rsidR="002E465E" w:rsidRPr="009006EF" w14:paraId="216A8B2B" w14:textId="77777777" w:rsidTr="00A87AA4">
        <w:trPr>
          <w:trHeight w:val="15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14:paraId="6AA38D0C" w14:textId="5C7543A6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vAlign w:val="center"/>
          </w:tcPr>
          <w:p w14:paraId="1F66E439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4E1089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2DD2997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09916D2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BFBFBF" w:themeFill="background1" w:themeFillShade="BF"/>
            <w:vAlign w:val="center"/>
          </w:tcPr>
          <w:p w14:paraId="2B166A0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15EF8DF4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shd w:val="clear" w:color="auto" w:fill="FFFFFF" w:themeFill="background1"/>
            <w:vAlign w:val="center"/>
          </w:tcPr>
          <w:p w14:paraId="22258E94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15DB7B71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</w:tcPr>
          <w:p w14:paraId="201B4FF5" w14:textId="4EB3B883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24 (1.13-1.36)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52D71C6E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7028E1FD" w14:textId="77777777" w:rsidTr="00466A0E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0F69B6FB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659D8429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E415F3" w14:textId="4BD07033" w:rsidR="00466A0E" w:rsidRPr="00EE699A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2AEB2F" w14:textId="132B6A1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248D5719" w14:textId="37CAC9B9" w:rsidR="00466A0E" w:rsidRPr="00BB1777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D531892" w14:textId="1DEFE9FD" w:rsidR="00466A0E" w:rsidRPr="00BB1777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7E2859C" w14:textId="55A6BD6A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82C9315" w14:textId="1652E895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51134533" w14:textId="5B68DCCF" w:rsidR="00466A0E" w:rsidRPr="00466A0E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66A0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6B5294AF" w14:textId="24A5A5B9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6FC0A08A" w14:textId="77777777" w:rsidR="00466A0E" w:rsidRPr="009006EF" w:rsidRDefault="00466A0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1.00</w:t>
            </w:r>
          </w:p>
          <w:p w14:paraId="5A1EF1A3" w14:textId="6CEE56A9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0.89 (0.82-0.97)</w:t>
            </w:r>
          </w:p>
        </w:tc>
      </w:tr>
      <w:tr w:rsidR="002E465E" w:rsidRPr="009006EF" w14:paraId="581B2DAE" w14:textId="77777777" w:rsidTr="00466A0E">
        <w:trPr>
          <w:jc w:val="center"/>
        </w:trPr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6B7296B3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auto"/>
            <w:vAlign w:val="center"/>
          </w:tcPr>
          <w:p w14:paraId="260C5188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1A095AA" w14:textId="741A4F05" w:rsidR="00466A0E" w:rsidRPr="00EE699A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0.66 (0.58-0.74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89A6AA2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66F99474" w14:textId="7BD5E389" w:rsidR="00466A0E" w:rsidRPr="00BB1777" w:rsidRDefault="00466A0E" w:rsidP="00D7775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0.83 (0.78-0.89)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  <w:vAlign w:val="center"/>
          </w:tcPr>
          <w:p w14:paraId="0FC10A8C" w14:textId="7A48FDF1" w:rsidR="00466A0E" w:rsidRPr="00BB1777" w:rsidRDefault="00466A0E" w:rsidP="00C376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0.63 (0.57-0.69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7BBE5F9E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51672A88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shd w:val="clear" w:color="auto" w:fill="BFBFBF" w:themeFill="background1" w:themeFillShade="BF"/>
          </w:tcPr>
          <w:p w14:paraId="7DD7803D" w14:textId="55AFF890" w:rsidR="00466A0E" w:rsidRPr="00466A0E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66A0E">
              <w:rPr>
                <w:rFonts w:ascii="Times" w:hAnsi="Times" w:cs="Times"/>
                <w:bCs/>
                <w:sz w:val="18"/>
                <w:szCs w:val="18"/>
              </w:rPr>
              <w:t>0.86 (0.80-0.91)</w:t>
            </w: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auto"/>
            <w:vAlign w:val="center"/>
          </w:tcPr>
          <w:p w14:paraId="4F5FA663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bottom w:val="dotDotDash" w:sz="4" w:space="0" w:color="auto"/>
            </w:tcBorders>
            <w:shd w:val="clear" w:color="auto" w:fill="F2F2F2" w:themeFill="background1" w:themeFillShade="F2"/>
            <w:vAlign w:val="center"/>
          </w:tcPr>
          <w:p w14:paraId="237EF21E" w14:textId="77777777" w:rsidR="00466A0E" w:rsidRPr="009006EF" w:rsidRDefault="00466A0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  <w:tr w:rsidR="002E465E" w:rsidRPr="009006EF" w14:paraId="0503F16E" w14:textId="77777777" w:rsidTr="00A87AA4">
        <w:trPr>
          <w:jc w:val="center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25B462A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/>
                <w:bCs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auto"/>
            <w:vAlign w:val="center"/>
          </w:tcPr>
          <w:p w14:paraId="143A40FF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No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9DC2851" w14:textId="0C2DCA1A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1EA5602E" w14:textId="77777777" w:rsidR="002E465E" w:rsidRPr="00EE699A" w:rsidRDefault="002E465E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  <w:p w14:paraId="2E036F50" w14:textId="49677F9B" w:rsidR="002E465E" w:rsidRPr="00EE699A" w:rsidRDefault="002E465E" w:rsidP="00EE699A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19 (1.03-1.37)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54D21944" w14:textId="4C9B2B57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1B20314D" w14:textId="3A19DF53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3D102A85" w14:textId="2F55F843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NS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303BF819" w14:textId="582565D4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7A9B160" w14:textId="116FCA76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shd w:val="clear" w:color="auto" w:fill="BFBFBF" w:themeFill="background1" w:themeFillShade="BF"/>
          </w:tcPr>
          <w:p w14:paraId="14065EA2" w14:textId="6CEFEBAA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00</w:t>
            </w:r>
          </w:p>
        </w:tc>
        <w:tc>
          <w:tcPr>
            <w:tcW w:w="0" w:type="auto"/>
            <w:vMerge w:val="restart"/>
            <w:tcBorders>
              <w:top w:val="dotDotDash" w:sz="4" w:space="0" w:color="auto"/>
            </w:tcBorders>
            <w:shd w:val="clear" w:color="auto" w:fill="auto"/>
            <w:vAlign w:val="center"/>
          </w:tcPr>
          <w:p w14:paraId="53692D84" w14:textId="43C3EF66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9006EF">
              <w:rPr>
                <w:rFonts w:ascii="Times" w:hAnsi="Times" w:cs="Times"/>
                <w:bCs/>
                <w:sz w:val="18"/>
                <w:szCs w:val="18"/>
                <w:lang w:val="en-GB"/>
              </w:rPr>
              <w:t>-</w:t>
            </w:r>
          </w:p>
        </w:tc>
      </w:tr>
      <w:tr w:rsidR="002E465E" w:rsidRPr="009006EF" w14:paraId="0921CACD" w14:textId="77777777" w:rsidTr="00A87AA4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51BF96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2FA0E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20"/>
                <w:szCs w:val="20"/>
                <w:lang w:val="en-GB"/>
              </w:rPr>
            </w:pPr>
            <w:r w:rsidRPr="009006EF">
              <w:rPr>
                <w:rFonts w:ascii="Times" w:hAnsi="Times" w:cs="Times"/>
                <w:bCs/>
                <w:sz w:val="20"/>
                <w:szCs w:val="20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83D9039" w14:textId="7A478821" w:rsidR="002E465E" w:rsidRPr="00EE699A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EE699A">
              <w:rPr>
                <w:rFonts w:ascii="Times" w:hAnsi="Times" w:cs="Times"/>
                <w:bCs/>
                <w:sz w:val="18"/>
                <w:szCs w:val="18"/>
              </w:rPr>
              <w:t>1.37 (1.20-1.56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D2A94E" w14:textId="4DB905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8B603EF" w14:textId="16690E77" w:rsidR="002E465E" w:rsidRPr="00BB1777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19 (1.11-1.28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19C19F33" w14:textId="4D64FB5C" w:rsidR="002E465E" w:rsidRPr="00BB1777" w:rsidRDefault="002E465E" w:rsidP="00C37658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BB1777">
              <w:rPr>
                <w:rFonts w:ascii="Times" w:hAnsi="Times" w:cs="Times"/>
                <w:bCs/>
                <w:sz w:val="18"/>
                <w:szCs w:val="18"/>
              </w:rPr>
              <w:t>1.29 (1.16-1.43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523EC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443FD7A5" w14:textId="45515B67" w:rsidR="002E465E" w:rsidRPr="00664344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664344">
              <w:rPr>
                <w:rFonts w:ascii="Times" w:hAnsi="Times" w:cs="Times"/>
                <w:bCs/>
                <w:sz w:val="18"/>
                <w:szCs w:val="18"/>
              </w:rPr>
              <w:t>1.88 (1.77-2.0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40B6A5" w14:textId="68324325" w:rsidR="002E465E" w:rsidRPr="004763DB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4763DB">
              <w:rPr>
                <w:rFonts w:ascii="Times" w:hAnsi="Times" w:cs="Times"/>
                <w:bCs/>
                <w:sz w:val="18"/>
                <w:szCs w:val="18"/>
              </w:rPr>
              <w:t>1.19 (1.11-1.2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</w:tcPr>
          <w:p w14:paraId="2DABD2C0" w14:textId="2C452403" w:rsidR="002E465E" w:rsidRPr="002E465E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  <w:r w:rsidRPr="002E465E">
              <w:rPr>
                <w:rFonts w:ascii="Times" w:hAnsi="Times" w:cs="Times"/>
                <w:bCs/>
                <w:sz w:val="18"/>
                <w:szCs w:val="18"/>
              </w:rPr>
              <w:t>1.21 (1.11-1.31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C0DE6D" w14:textId="77777777" w:rsidR="002E465E" w:rsidRPr="009006EF" w:rsidRDefault="002E465E" w:rsidP="00834DAE">
            <w:pPr>
              <w:widowControl w:val="0"/>
              <w:autoSpaceDE w:val="0"/>
              <w:autoSpaceDN w:val="0"/>
              <w:adjustRightInd w:val="0"/>
              <w:ind w:right="50"/>
              <w:jc w:val="center"/>
              <w:rPr>
                <w:rFonts w:ascii="Times" w:hAnsi="Times" w:cs="Times"/>
                <w:bCs/>
                <w:sz w:val="18"/>
                <w:szCs w:val="18"/>
                <w:lang w:val="en-GB"/>
              </w:rPr>
            </w:pPr>
          </w:p>
        </w:tc>
      </w:tr>
    </w:tbl>
    <w:p w14:paraId="182EB97C" w14:textId="2FB95549" w:rsidR="00D80A0B" w:rsidRPr="00B81F6D" w:rsidRDefault="00C63F91" w:rsidP="00B1673A">
      <w:pPr>
        <w:rPr>
          <w:rFonts w:ascii="Helvetica Neue" w:hAnsi="Helvetica Neue" w:cs="Helvetica Neue"/>
          <w:color w:val="000000"/>
          <w:sz w:val="26"/>
          <w:szCs w:val="26"/>
          <w:lang w:val="en-GB"/>
        </w:rPr>
      </w:pPr>
      <w:r>
        <w:rPr>
          <w:rFonts w:ascii="Times" w:hAnsi="Times" w:cs="Times"/>
          <w:bCs/>
          <w:sz w:val="20"/>
          <w:szCs w:val="20"/>
          <w:lang w:val="en-GB"/>
        </w:rPr>
        <w:t xml:space="preserve">HRs (95% CI). </w:t>
      </w:r>
      <w:r w:rsidR="00FA31AF" w:rsidRPr="009006EF">
        <w:rPr>
          <w:rFonts w:ascii="Times" w:hAnsi="Times" w:cs="Times"/>
          <w:bCs/>
          <w:sz w:val="20"/>
          <w:szCs w:val="20"/>
          <w:lang w:val="en-GB"/>
        </w:rPr>
        <w:t xml:space="preserve">White background: p&lt;0.05, light </w:t>
      </w:r>
      <w:proofErr w:type="spellStart"/>
      <w:r w:rsidR="00FA31AF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FA31AF" w:rsidRPr="009006EF">
        <w:rPr>
          <w:rFonts w:ascii="Times" w:hAnsi="Times" w:cs="Times"/>
          <w:bCs/>
          <w:sz w:val="20"/>
          <w:szCs w:val="20"/>
          <w:lang w:val="en-GB"/>
        </w:rPr>
        <w:t xml:space="preserve">: p&lt;0.01, middle </w:t>
      </w:r>
      <w:proofErr w:type="spellStart"/>
      <w:r w:rsidR="00FA31AF" w:rsidRPr="009006E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FA31AF" w:rsidRPr="009006EF">
        <w:rPr>
          <w:rFonts w:ascii="Times" w:hAnsi="Times" w:cs="Times"/>
          <w:bCs/>
          <w:sz w:val="20"/>
          <w:szCs w:val="20"/>
          <w:lang w:val="en-GB"/>
        </w:rPr>
        <w:t>: p&lt;0.00</w:t>
      </w:r>
      <w:r w:rsidR="0078250F">
        <w:rPr>
          <w:rFonts w:ascii="Times" w:hAnsi="Times" w:cs="Times"/>
          <w:bCs/>
          <w:sz w:val="20"/>
          <w:szCs w:val="20"/>
          <w:lang w:val="en-GB"/>
        </w:rPr>
        <w:t xml:space="preserve">1, dark </w:t>
      </w:r>
      <w:proofErr w:type="spellStart"/>
      <w:r w:rsidR="0078250F">
        <w:rPr>
          <w:rFonts w:ascii="Times" w:hAnsi="Times" w:cs="Times"/>
          <w:bCs/>
          <w:sz w:val="20"/>
          <w:szCs w:val="20"/>
          <w:lang w:val="en-GB"/>
        </w:rPr>
        <w:t>gray</w:t>
      </w:r>
      <w:proofErr w:type="spellEnd"/>
      <w:r w:rsidR="0078250F">
        <w:rPr>
          <w:rFonts w:ascii="Times" w:hAnsi="Times" w:cs="Times"/>
          <w:bCs/>
          <w:sz w:val="20"/>
          <w:szCs w:val="20"/>
          <w:lang w:val="en-GB"/>
        </w:rPr>
        <w:t>: p&lt;0.0001, NS: non-</w:t>
      </w:r>
      <w:r w:rsidR="00FA31AF" w:rsidRPr="009006EF">
        <w:rPr>
          <w:rFonts w:ascii="Times" w:hAnsi="Times" w:cs="Times"/>
          <w:bCs/>
          <w:sz w:val="20"/>
          <w:szCs w:val="20"/>
          <w:lang w:val="en-GB"/>
        </w:rPr>
        <w:t>significant</w:t>
      </w:r>
      <w:r w:rsidR="00B1673A">
        <w:rPr>
          <w:rFonts w:ascii="Times" w:hAnsi="Times" w:cs="Times"/>
          <w:bCs/>
          <w:sz w:val="20"/>
          <w:szCs w:val="20"/>
          <w:lang w:val="en-GB"/>
        </w:rPr>
        <w:t>.</w:t>
      </w:r>
      <w:r w:rsidR="00B1673A" w:rsidRPr="00B81F6D">
        <w:rPr>
          <w:rFonts w:ascii="Helvetica Neue" w:hAnsi="Helvetica Neue" w:cs="Helvetica Neue"/>
          <w:color w:val="000000"/>
          <w:sz w:val="26"/>
          <w:szCs w:val="26"/>
          <w:lang w:val="en-GB"/>
        </w:rPr>
        <w:t xml:space="preserve"> </w:t>
      </w:r>
    </w:p>
    <w:sectPr w:rsidR="00D80A0B" w:rsidRPr="00B81F6D" w:rsidSect="00B1673A">
      <w:headerReference w:type="even" r:id="rId6"/>
      <w:headerReference w:type="default" r:id="rId7"/>
      <w:pgSz w:w="16817" w:h="11901" w:orient="landscape"/>
      <w:pgMar w:top="1418" w:right="567" w:bottom="1418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EA920" w14:textId="77777777" w:rsidR="00F51B73" w:rsidRDefault="00F51B73" w:rsidP="003D0C7B">
      <w:r>
        <w:separator/>
      </w:r>
    </w:p>
  </w:endnote>
  <w:endnote w:type="continuationSeparator" w:id="0">
    <w:p w14:paraId="008AAF81" w14:textId="77777777" w:rsidR="00F51B73" w:rsidRDefault="00F51B73" w:rsidP="003D0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22AA1C" w14:textId="77777777" w:rsidR="00F51B73" w:rsidRDefault="00F51B73" w:rsidP="003D0C7B">
      <w:r>
        <w:separator/>
      </w:r>
    </w:p>
  </w:footnote>
  <w:footnote w:type="continuationSeparator" w:id="0">
    <w:p w14:paraId="4243D248" w14:textId="77777777" w:rsidR="00F51B73" w:rsidRDefault="00F51B73" w:rsidP="003D0C7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E1834C3" w14:textId="77777777" w:rsidR="003D0C7B" w:rsidRDefault="003D0C7B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26DD2D1B" w14:textId="77777777" w:rsidR="003D0C7B" w:rsidRDefault="003D0C7B" w:rsidP="003D0C7B">
    <w:pPr>
      <w:pStyle w:val="En-tte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10CA14" w14:textId="77777777" w:rsidR="003D0C7B" w:rsidRDefault="003D0C7B" w:rsidP="00BD1EED">
    <w:pPr>
      <w:pStyle w:val="En-tte"/>
      <w:framePr w:wrap="none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3</w:t>
    </w:r>
    <w:r>
      <w:rPr>
        <w:rStyle w:val="Numrodepage"/>
      </w:rPr>
      <w:fldChar w:fldCharType="end"/>
    </w:r>
  </w:p>
  <w:p w14:paraId="6CA9B1A4" w14:textId="77777777" w:rsidR="003D0C7B" w:rsidRDefault="003D0C7B" w:rsidP="003D0C7B">
    <w:pPr>
      <w:pStyle w:val="En-tte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9B"/>
    <w:rsid w:val="000233A2"/>
    <w:rsid w:val="00026452"/>
    <w:rsid w:val="000303E2"/>
    <w:rsid w:val="0003053B"/>
    <w:rsid w:val="00035357"/>
    <w:rsid w:val="00061736"/>
    <w:rsid w:val="00066852"/>
    <w:rsid w:val="00081AA4"/>
    <w:rsid w:val="000876CB"/>
    <w:rsid w:val="00092D9A"/>
    <w:rsid w:val="00095C5C"/>
    <w:rsid w:val="000A19B2"/>
    <w:rsid w:val="000B078C"/>
    <w:rsid w:val="000B6193"/>
    <w:rsid w:val="00105F06"/>
    <w:rsid w:val="00110447"/>
    <w:rsid w:val="00113266"/>
    <w:rsid w:val="00115CD4"/>
    <w:rsid w:val="00117322"/>
    <w:rsid w:val="00121B90"/>
    <w:rsid w:val="00125741"/>
    <w:rsid w:val="001273E9"/>
    <w:rsid w:val="0014020D"/>
    <w:rsid w:val="0014709B"/>
    <w:rsid w:val="00151C70"/>
    <w:rsid w:val="00164505"/>
    <w:rsid w:val="00174369"/>
    <w:rsid w:val="00174455"/>
    <w:rsid w:val="00195357"/>
    <w:rsid w:val="001A47FC"/>
    <w:rsid w:val="001C2FEE"/>
    <w:rsid w:val="001D40AB"/>
    <w:rsid w:val="001E16BD"/>
    <w:rsid w:val="001E7A2A"/>
    <w:rsid w:val="00212B65"/>
    <w:rsid w:val="00214BF5"/>
    <w:rsid w:val="0021597B"/>
    <w:rsid w:val="002166AA"/>
    <w:rsid w:val="00234931"/>
    <w:rsid w:val="00253472"/>
    <w:rsid w:val="002541BF"/>
    <w:rsid w:val="002814F9"/>
    <w:rsid w:val="00290650"/>
    <w:rsid w:val="002915AC"/>
    <w:rsid w:val="002921CA"/>
    <w:rsid w:val="002C50D9"/>
    <w:rsid w:val="002D0A5C"/>
    <w:rsid w:val="002E465E"/>
    <w:rsid w:val="00301716"/>
    <w:rsid w:val="003032B2"/>
    <w:rsid w:val="003066CB"/>
    <w:rsid w:val="00334DD3"/>
    <w:rsid w:val="00341B95"/>
    <w:rsid w:val="00342283"/>
    <w:rsid w:val="00345756"/>
    <w:rsid w:val="00345DA4"/>
    <w:rsid w:val="00345E57"/>
    <w:rsid w:val="00351B03"/>
    <w:rsid w:val="0037075A"/>
    <w:rsid w:val="003949C4"/>
    <w:rsid w:val="003A3C9F"/>
    <w:rsid w:val="003B20CD"/>
    <w:rsid w:val="003C6678"/>
    <w:rsid w:val="003C7F93"/>
    <w:rsid w:val="003D0C7B"/>
    <w:rsid w:val="003D35CB"/>
    <w:rsid w:val="003D7591"/>
    <w:rsid w:val="003F7AE2"/>
    <w:rsid w:val="00405F56"/>
    <w:rsid w:val="00406103"/>
    <w:rsid w:val="00422411"/>
    <w:rsid w:val="00431619"/>
    <w:rsid w:val="00451C5E"/>
    <w:rsid w:val="00466A0E"/>
    <w:rsid w:val="004763DB"/>
    <w:rsid w:val="0048396E"/>
    <w:rsid w:val="00484EBB"/>
    <w:rsid w:val="004B7F0A"/>
    <w:rsid w:val="004C26EB"/>
    <w:rsid w:val="004C79A3"/>
    <w:rsid w:val="004E0617"/>
    <w:rsid w:val="004E7458"/>
    <w:rsid w:val="004F41B2"/>
    <w:rsid w:val="004F6815"/>
    <w:rsid w:val="00511440"/>
    <w:rsid w:val="005357CE"/>
    <w:rsid w:val="0054066D"/>
    <w:rsid w:val="00542CBC"/>
    <w:rsid w:val="00572398"/>
    <w:rsid w:val="00584100"/>
    <w:rsid w:val="00596294"/>
    <w:rsid w:val="005A1DC7"/>
    <w:rsid w:val="005B1CFE"/>
    <w:rsid w:val="005B534F"/>
    <w:rsid w:val="005D0BD1"/>
    <w:rsid w:val="005E44DA"/>
    <w:rsid w:val="005F0932"/>
    <w:rsid w:val="005F5274"/>
    <w:rsid w:val="00601D88"/>
    <w:rsid w:val="00602C47"/>
    <w:rsid w:val="006129DD"/>
    <w:rsid w:val="0061498F"/>
    <w:rsid w:val="00624A7F"/>
    <w:rsid w:val="0062640D"/>
    <w:rsid w:val="0062790A"/>
    <w:rsid w:val="00644E57"/>
    <w:rsid w:val="006502DA"/>
    <w:rsid w:val="006529D0"/>
    <w:rsid w:val="00655A77"/>
    <w:rsid w:val="00664344"/>
    <w:rsid w:val="00665BF8"/>
    <w:rsid w:val="006740AF"/>
    <w:rsid w:val="006A4416"/>
    <w:rsid w:val="006B03C4"/>
    <w:rsid w:val="006B402E"/>
    <w:rsid w:val="006C4E4D"/>
    <w:rsid w:val="006C560B"/>
    <w:rsid w:val="006C66F5"/>
    <w:rsid w:val="006C79D5"/>
    <w:rsid w:val="006D3A6B"/>
    <w:rsid w:val="006E04AB"/>
    <w:rsid w:val="0070151D"/>
    <w:rsid w:val="00703A2D"/>
    <w:rsid w:val="00714B29"/>
    <w:rsid w:val="00732272"/>
    <w:rsid w:val="0074624F"/>
    <w:rsid w:val="0077567D"/>
    <w:rsid w:val="007772D3"/>
    <w:rsid w:val="0078250F"/>
    <w:rsid w:val="00792312"/>
    <w:rsid w:val="007A6C56"/>
    <w:rsid w:val="007C03F7"/>
    <w:rsid w:val="007C788D"/>
    <w:rsid w:val="007D5570"/>
    <w:rsid w:val="007F3D77"/>
    <w:rsid w:val="00802C85"/>
    <w:rsid w:val="00805B79"/>
    <w:rsid w:val="00805E8E"/>
    <w:rsid w:val="0081702A"/>
    <w:rsid w:val="0081723C"/>
    <w:rsid w:val="008234D8"/>
    <w:rsid w:val="00826C23"/>
    <w:rsid w:val="00827342"/>
    <w:rsid w:val="008328C9"/>
    <w:rsid w:val="00834364"/>
    <w:rsid w:val="00834DAE"/>
    <w:rsid w:val="00841682"/>
    <w:rsid w:val="00872864"/>
    <w:rsid w:val="00877B74"/>
    <w:rsid w:val="008A46DD"/>
    <w:rsid w:val="008B3283"/>
    <w:rsid w:val="008B768B"/>
    <w:rsid w:val="008D6239"/>
    <w:rsid w:val="008E51E6"/>
    <w:rsid w:val="008F0E93"/>
    <w:rsid w:val="008F3643"/>
    <w:rsid w:val="008F48A9"/>
    <w:rsid w:val="009006EF"/>
    <w:rsid w:val="00904E08"/>
    <w:rsid w:val="00925665"/>
    <w:rsid w:val="00935887"/>
    <w:rsid w:val="009373E5"/>
    <w:rsid w:val="00950FC6"/>
    <w:rsid w:val="0095425A"/>
    <w:rsid w:val="009723CA"/>
    <w:rsid w:val="00974441"/>
    <w:rsid w:val="009746C5"/>
    <w:rsid w:val="0097591E"/>
    <w:rsid w:val="009813EC"/>
    <w:rsid w:val="0098548E"/>
    <w:rsid w:val="00994EB8"/>
    <w:rsid w:val="009B04C0"/>
    <w:rsid w:val="009D7965"/>
    <w:rsid w:val="009F53EB"/>
    <w:rsid w:val="00A209DA"/>
    <w:rsid w:val="00A226D7"/>
    <w:rsid w:val="00A76BBB"/>
    <w:rsid w:val="00A87AA4"/>
    <w:rsid w:val="00AB04A9"/>
    <w:rsid w:val="00AB5BBD"/>
    <w:rsid w:val="00AC073B"/>
    <w:rsid w:val="00AE0856"/>
    <w:rsid w:val="00B04FB2"/>
    <w:rsid w:val="00B12577"/>
    <w:rsid w:val="00B139A9"/>
    <w:rsid w:val="00B1673A"/>
    <w:rsid w:val="00B262BA"/>
    <w:rsid w:val="00B420D8"/>
    <w:rsid w:val="00B55896"/>
    <w:rsid w:val="00B62F7B"/>
    <w:rsid w:val="00B75AAB"/>
    <w:rsid w:val="00B81F6D"/>
    <w:rsid w:val="00B92A6C"/>
    <w:rsid w:val="00BA0C7B"/>
    <w:rsid w:val="00BA0F9A"/>
    <w:rsid w:val="00BA7E1D"/>
    <w:rsid w:val="00BB1777"/>
    <w:rsid w:val="00BB67A0"/>
    <w:rsid w:val="00BB69FC"/>
    <w:rsid w:val="00BC524C"/>
    <w:rsid w:val="00BD789C"/>
    <w:rsid w:val="00BF37F3"/>
    <w:rsid w:val="00BF47D1"/>
    <w:rsid w:val="00C17DC0"/>
    <w:rsid w:val="00C245EB"/>
    <w:rsid w:val="00C27F1A"/>
    <w:rsid w:val="00C37658"/>
    <w:rsid w:val="00C6322A"/>
    <w:rsid w:val="00C63F91"/>
    <w:rsid w:val="00C73543"/>
    <w:rsid w:val="00C74BAC"/>
    <w:rsid w:val="00C75036"/>
    <w:rsid w:val="00C90533"/>
    <w:rsid w:val="00CA511B"/>
    <w:rsid w:val="00CB089C"/>
    <w:rsid w:val="00CC0EB2"/>
    <w:rsid w:val="00CC383D"/>
    <w:rsid w:val="00CD11A4"/>
    <w:rsid w:val="00CF3DD4"/>
    <w:rsid w:val="00D01711"/>
    <w:rsid w:val="00D27E34"/>
    <w:rsid w:val="00D56033"/>
    <w:rsid w:val="00D72408"/>
    <w:rsid w:val="00D7775E"/>
    <w:rsid w:val="00D80A0B"/>
    <w:rsid w:val="00D85004"/>
    <w:rsid w:val="00D93B81"/>
    <w:rsid w:val="00D93D26"/>
    <w:rsid w:val="00D96930"/>
    <w:rsid w:val="00DE22E3"/>
    <w:rsid w:val="00DE29D0"/>
    <w:rsid w:val="00DF70CD"/>
    <w:rsid w:val="00E02FD9"/>
    <w:rsid w:val="00E116A2"/>
    <w:rsid w:val="00E15037"/>
    <w:rsid w:val="00E225B9"/>
    <w:rsid w:val="00E253FC"/>
    <w:rsid w:val="00E32B6A"/>
    <w:rsid w:val="00E41471"/>
    <w:rsid w:val="00E45B96"/>
    <w:rsid w:val="00E80C64"/>
    <w:rsid w:val="00E94381"/>
    <w:rsid w:val="00EA3953"/>
    <w:rsid w:val="00EB4E81"/>
    <w:rsid w:val="00EC40B7"/>
    <w:rsid w:val="00EC5105"/>
    <w:rsid w:val="00EE6642"/>
    <w:rsid w:val="00EE699A"/>
    <w:rsid w:val="00EF375D"/>
    <w:rsid w:val="00F013FD"/>
    <w:rsid w:val="00F410A6"/>
    <w:rsid w:val="00F42A11"/>
    <w:rsid w:val="00F51B73"/>
    <w:rsid w:val="00F53BBD"/>
    <w:rsid w:val="00F65221"/>
    <w:rsid w:val="00F77730"/>
    <w:rsid w:val="00F80CC8"/>
    <w:rsid w:val="00F96648"/>
    <w:rsid w:val="00FA31AF"/>
    <w:rsid w:val="00FB1CEE"/>
    <w:rsid w:val="00FB655B"/>
    <w:rsid w:val="00FB7BD3"/>
    <w:rsid w:val="00FC6970"/>
    <w:rsid w:val="00FE0870"/>
    <w:rsid w:val="00FE27AA"/>
    <w:rsid w:val="00FE7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F7B40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F6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3D0C7B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D0C7B"/>
  </w:style>
  <w:style w:type="character" w:styleId="Numrodepage">
    <w:name w:val="page number"/>
    <w:basedOn w:val="Policepardfaut"/>
    <w:uiPriority w:val="99"/>
    <w:semiHidden/>
    <w:unhideWhenUsed/>
    <w:rsid w:val="003D0C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2</TotalTime>
  <Pages>3</Pages>
  <Words>1214</Words>
  <Characters>6680</Characters>
  <Application>Microsoft Macintosh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38</cp:revision>
  <dcterms:created xsi:type="dcterms:W3CDTF">2016-04-07T15:49:00Z</dcterms:created>
  <dcterms:modified xsi:type="dcterms:W3CDTF">2016-04-24T12:30:00Z</dcterms:modified>
</cp:coreProperties>
</file>